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AFF26" w14:textId="2305F65F" w:rsidR="001F5289" w:rsidRPr="001F5289" w:rsidRDefault="001F5289" w:rsidP="001F5289">
      <w:pPr>
        <w:rPr>
          <w:rFonts w:ascii="Times New Roman" w:eastAsia="Osaka" w:hAnsi="Times New Roman" w:cs="Times New Roman"/>
          <w:b/>
          <w:bCs/>
          <w:iCs/>
          <w:kern w:val="0"/>
        </w:rPr>
      </w:pPr>
      <w:bookmarkStart w:id="0" w:name="_Hlk52103898"/>
      <w:r w:rsidRPr="001F5289">
        <w:rPr>
          <w:rFonts w:ascii="Times New Roman" w:eastAsia="Osaka" w:hAnsi="Times New Roman" w:cs="Times New Roman"/>
          <w:b/>
          <w:bCs/>
          <w:iCs/>
          <w:kern w:val="0"/>
        </w:rPr>
        <w:t>S</w:t>
      </w:r>
      <w:r w:rsidR="007C3A04">
        <w:rPr>
          <w:rFonts w:ascii="Times New Roman" w:eastAsia="Osaka" w:hAnsi="Times New Roman" w:cs="Times New Roman"/>
          <w:b/>
          <w:bCs/>
          <w:iCs/>
          <w:kern w:val="0"/>
        </w:rPr>
        <w:t>1</w:t>
      </w:r>
      <w:r w:rsidRPr="001F5289">
        <w:rPr>
          <w:rFonts w:ascii="Times New Roman" w:eastAsia="Osaka" w:hAnsi="Times New Roman" w:cs="Times New Roman"/>
          <w:b/>
          <w:bCs/>
          <w:iCs/>
          <w:kern w:val="0"/>
        </w:rPr>
        <w:t xml:space="preserve"> Table</w:t>
      </w:r>
      <w:r w:rsidR="007C3A04">
        <w:rPr>
          <w:rFonts w:ascii="Times New Roman" w:eastAsia="Osaka" w:hAnsi="Times New Roman" w:cs="Times New Roman"/>
          <w:b/>
          <w:bCs/>
          <w:iCs/>
          <w:kern w:val="0"/>
        </w:rPr>
        <w:t>.</w:t>
      </w:r>
      <w:r w:rsidR="00857389">
        <w:rPr>
          <w:rFonts w:ascii="Times New Roman" w:eastAsia="Osaka" w:hAnsi="Times New Roman" w:cs="Times New Roman"/>
          <w:b/>
          <w:bCs/>
          <w:iCs/>
          <w:kern w:val="0"/>
        </w:rPr>
        <w:t xml:space="preserve"> </w:t>
      </w:r>
      <w:r w:rsidR="00857389">
        <w:rPr>
          <w:rFonts w:ascii="Times New Roman" w:eastAsia="Osaka" w:hAnsi="Times New Roman" w:cs="Times New Roman"/>
          <w:b/>
          <w:bCs/>
          <w:iCs/>
          <w:kern w:val="0"/>
        </w:rPr>
        <w:t>C</w:t>
      </w:r>
      <w:r w:rsidR="00857389" w:rsidRPr="001F5289">
        <w:rPr>
          <w:rFonts w:ascii="Times New Roman" w:eastAsia="Osaka" w:hAnsi="Times New Roman" w:cs="Times New Roman" w:hint="eastAsia"/>
          <w:b/>
          <w:bCs/>
          <w:iCs/>
          <w:kern w:val="0"/>
        </w:rPr>
        <w:t xml:space="preserve">riteria </w:t>
      </w:r>
      <w:r w:rsidR="00857389">
        <w:rPr>
          <w:rFonts w:ascii="Times New Roman" w:eastAsia="Osaka" w:hAnsi="Times New Roman" w:cs="Times New Roman"/>
          <w:b/>
          <w:bCs/>
          <w:iCs/>
          <w:kern w:val="0"/>
        </w:rPr>
        <w:t>used in the</w:t>
      </w:r>
      <w:r w:rsidR="00857389" w:rsidRPr="001F5289">
        <w:rPr>
          <w:rFonts w:ascii="Times New Roman" w:eastAsia="Osaka" w:hAnsi="Times New Roman" w:cs="Times New Roman" w:hint="eastAsia"/>
          <w:b/>
          <w:bCs/>
          <w:iCs/>
          <w:kern w:val="0"/>
        </w:rPr>
        <w:t xml:space="preserve"> histologic</w:t>
      </w:r>
      <w:r w:rsidR="00857389">
        <w:rPr>
          <w:rFonts w:ascii="Times New Roman" w:eastAsia="Osaka" w:hAnsi="Times New Roman" w:cs="Times New Roman"/>
          <w:b/>
          <w:bCs/>
          <w:iCs/>
          <w:kern w:val="0"/>
        </w:rPr>
        <w:t>al</w:t>
      </w:r>
      <w:r w:rsidR="00857389" w:rsidRPr="001F5289">
        <w:rPr>
          <w:rFonts w:ascii="Times New Roman" w:eastAsia="Osaka" w:hAnsi="Times New Roman" w:cs="Times New Roman" w:hint="eastAsia"/>
          <w:b/>
          <w:bCs/>
          <w:iCs/>
          <w:kern w:val="0"/>
        </w:rPr>
        <w:t xml:space="preserve"> examination of placenta</w:t>
      </w:r>
      <w:r w:rsidR="00857389">
        <w:rPr>
          <w:rFonts w:ascii="Times New Roman" w:eastAsia="Osaka" w:hAnsi="Times New Roman" w:cs="Times New Roman"/>
          <w:b/>
          <w:bCs/>
          <w:iCs/>
          <w:kern w:val="0"/>
        </w:rPr>
        <w:t>s</w:t>
      </w:r>
    </w:p>
    <w:tbl>
      <w:tblPr>
        <w:tblStyle w:val="af2"/>
        <w:tblpPr w:leftFromText="142" w:rightFromText="142" w:vertAnchor="text" w:horzAnchor="margin" w:tblpY="293"/>
        <w:tblW w:w="8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4411"/>
      </w:tblGrid>
      <w:tr w:rsidR="001F5289" w14:paraId="0C214A29" w14:textId="77777777" w:rsidTr="00A442CD">
        <w:trPr>
          <w:trHeight w:val="467"/>
        </w:trPr>
        <w:tc>
          <w:tcPr>
            <w:tcW w:w="4410" w:type="dxa"/>
            <w:tcBorders>
              <w:top w:val="thinThickMediumGap" w:sz="18" w:space="0" w:color="auto"/>
            </w:tcBorders>
          </w:tcPr>
          <w:bookmarkEnd w:id="0"/>
          <w:p w14:paraId="00DB4414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Neonatal asphyxia</w:t>
            </w:r>
          </w:p>
        </w:tc>
        <w:tc>
          <w:tcPr>
            <w:tcW w:w="4411" w:type="dxa"/>
            <w:tcBorders>
              <w:top w:val="thinThickMediumGap" w:sz="18" w:space="0" w:color="auto"/>
            </w:tcBorders>
          </w:tcPr>
          <w:p w14:paraId="76CF5C9F" w14:textId="7591CD32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Clinical</w:t>
            </w:r>
            <w:r w:rsidR="00F51C02">
              <w:rPr>
                <w:rFonts w:ascii="Times New Roman" w:eastAsia="Osaka" w:hAnsi="Times New Roman" w:cs="Times New Roman"/>
                <w:sz w:val="24"/>
                <w:szCs w:val="24"/>
              </w:rPr>
              <w:t xml:space="preserve"> chorioamnionitis</w:t>
            </w:r>
          </w:p>
        </w:tc>
      </w:tr>
      <w:tr w:rsidR="001F5289" w14:paraId="5E8E2C0D" w14:textId="77777777" w:rsidTr="00A442CD">
        <w:trPr>
          <w:trHeight w:val="451"/>
        </w:trPr>
        <w:tc>
          <w:tcPr>
            <w:tcW w:w="4410" w:type="dxa"/>
          </w:tcPr>
          <w:p w14:paraId="7426B26D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Neonatal dyspnea</w:t>
            </w:r>
          </w:p>
        </w:tc>
        <w:tc>
          <w:tcPr>
            <w:tcW w:w="4411" w:type="dxa"/>
          </w:tcPr>
          <w:p w14:paraId="0B97EDE5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Tran</w:t>
            </w:r>
            <w:r w:rsidRPr="00320ED8">
              <w:rPr>
                <w:rFonts w:ascii="Times New Roman" w:eastAsia="Osaka" w:hAnsi="Times New Roman" w:cs="Times New Roman"/>
                <w:sz w:val="24"/>
                <w:szCs w:val="24"/>
              </w:rPr>
              <w:t>s</w:t>
            </w: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ferred neonate</w:t>
            </w:r>
          </w:p>
        </w:tc>
      </w:tr>
      <w:tr w:rsidR="001F5289" w14:paraId="274E8EDF" w14:textId="77777777" w:rsidTr="00A442CD">
        <w:trPr>
          <w:trHeight w:val="467"/>
        </w:trPr>
        <w:tc>
          <w:tcPr>
            <w:tcW w:w="4410" w:type="dxa"/>
          </w:tcPr>
          <w:p w14:paraId="0F3CE1F7" w14:textId="6470E6AE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Preterm birth</w:t>
            </w:r>
            <w:r w:rsidR="00BB0D04">
              <w:rPr>
                <w:rFonts w:ascii="ＭＳ ゴシック" w:eastAsia="ＭＳ ゴシック" w:hAnsi="ＭＳ ゴシック" w:cs="ＭＳ ゴシック" w:hint="eastAsia"/>
                <w:sz w:val="24"/>
                <w:szCs w:val="24"/>
              </w:rPr>
              <w:t xml:space="preserve"> </w:t>
            </w: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(&lt;36</w:t>
            </w:r>
            <w:r>
              <w:rPr>
                <w:rFonts w:ascii="Times New Roman" w:eastAsia="Osaka" w:hAnsi="Times New Roman" w:cs="Times New Roman"/>
                <w:sz w:val="24"/>
                <w:szCs w:val="24"/>
              </w:rPr>
              <w:t xml:space="preserve"> </w:t>
            </w: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weeks)</w:t>
            </w:r>
          </w:p>
        </w:tc>
        <w:tc>
          <w:tcPr>
            <w:tcW w:w="4411" w:type="dxa"/>
          </w:tcPr>
          <w:p w14:paraId="2DB58225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Abnormal placenta</w:t>
            </w:r>
          </w:p>
        </w:tc>
      </w:tr>
      <w:tr w:rsidR="001F5289" w14:paraId="5D35FB99" w14:textId="77777777" w:rsidTr="00A442CD">
        <w:trPr>
          <w:trHeight w:val="451"/>
        </w:trPr>
        <w:tc>
          <w:tcPr>
            <w:tcW w:w="4410" w:type="dxa"/>
          </w:tcPr>
          <w:p w14:paraId="0BCBDB27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Small for date</w:t>
            </w:r>
          </w:p>
        </w:tc>
        <w:tc>
          <w:tcPr>
            <w:tcW w:w="4411" w:type="dxa"/>
          </w:tcPr>
          <w:p w14:paraId="26A32E5A" w14:textId="4B7A33E4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Multiple gestation</w:t>
            </w:r>
            <w:r w:rsidR="00271C59">
              <w:rPr>
                <w:rFonts w:ascii="Times New Roman" w:eastAsia="Osaka" w:hAnsi="Times New Roman" w:cs="Times New Roman"/>
                <w:sz w:val="24"/>
                <w:szCs w:val="24"/>
              </w:rPr>
              <w:t>s</w:t>
            </w:r>
          </w:p>
        </w:tc>
      </w:tr>
      <w:tr w:rsidR="001F5289" w14:paraId="3992B487" w14:textId="77777777" w:rsidTr="00A442CD">
        <w:trPr>
          <w:trHeight w:val="467"/>
        </w:trPr>
        <w:tc>
          <w:tcPr>
            <w:tcW w:w="4410" w:type="dxa"/>
            <w:tcBorders>
              <w:bottom w:val="thickThinMediumGap" w:sz="18" w:space="0" w:color="auto"/>
            </w:tcBorders>
          </w:tcPr>
          <w:p w14:paraId="7B0212AA" w14:textId="5A4E94D3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Maternal complication</w:t>
            </w:r>
            <w:r w:rsidR="0028158D">
              <w:rPr>
                <w:rFonts w:ascii="Times New Roman" w:eastAsia="Osaka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11" w:type="dxa"/>
            <w:tcBorders>
              <w:bottom w:val="thickThinMediumGap" w:sz="18" w:space="0" w:color="auto"/>
            </w:tcBorders>
          </w:tcPr>
          <w:p w14:paraId="19930E27" w14:textId="77777777" w:rsidR="001F5289" w:rsidRPr="00320ED8" w:rsidRDefault="001F5289" w:rsidP="00A442CD">
            <w:pPr>
              <w:pStyle w:val="af3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Osaka" w:hAnsi="Times New Roman" w:cs="Times New Roman"/>
                <w:sz w:val="24"/>
                <w:szCs w:val="24"/>
              </w:rPr>
            </w:pPr>
            <w:r w:rsidRPr="00320ED8">
              <w:rPr>
                <w:rFonts w:ascii="Times New Roman" w:eastAsia="Osaka" w:hAnsi="Times New Roman" w:cs="Times New Roman" w:hint="eastAsia"/>
                <w:sz w:val="24"/>
                <w:szCs w:val="24"/>
              </w:rPr>
              <w:t>Other perinatal complications</w:t>
            </w:r>
          </w:p>
        </w:tc>
      </w:tr>
    </w:tbl>
    <w:p w14:paraId="098BEB74" w14:textId="77777777" w:rsidR="00857389" w:rsidRDefault="00857389" w:rsidP="00857389">
      <w:pPr>
        <w:widowControl/>
        <w:tabs>
          <w:tab w:val="left" w:pos="3451"/>
        </w:tabs>
        <w:jc w:val="left"/>
        <w:rPr>
          <w:rFonts w:ascii="Times New Roman" w:eastAsia="Osaka" w:hAnsi="Times New Roman" w:cs="Times New Roman"/>
          <w:kern w:val="0"/>
        </w:rPr>
      </w:pPr>
      <w:r>
        <w:rPr>
          <w:rFonts w:ascii="Times New Roman" w:eastAsia="Osaka" w:hAnsi="Times New Roman" w:cs="Times New Roman" w:hint="eastAsia"/>
          <w:kern w:val="0"/>
        </w:rPr>
        <w:t>I</w:t>
      </w:r>
      <w:r>
        <w:rPr>
          <w:rFonts w:ascii="Times New Roman" w:eastAsia="Osaka" w:hAnsi="Times New Roman" w:cs="Times New Roman"/>
          <w:kern w:val="0"/>
        </w:rPr>
        <w:t>ntrauterine fetal death and spontaneous abortion are excluded.</w:t>
      </w:r>
    </w:p>
    <w:p w14:paraId="472D4490" w14:textId="6B8A8852" w:rsidR="00FC3625" w:rsidRPr="00857389" w:rsidRDefault="00FC3625">
      <w:pPr>
        <w:widowControl/>
        <w:jc w:val="left"/>
        <w:rPr>
          <w:rFonts w:ascii="Times New Roman" w:eastAsia="Osaka" w:hAnsi="Times New Roman" w:cs="Times New Roman"/>
          <w:b/>
          <w:bCs/>
          <w:iCs/>
          <w:kern w:val="0"/>
        </w:rPr>
      </w:pPr>
    </w:p>
    <w:sectPr w:rsidR="00FC3625" w:rsidRPr="00857389" w:rsidSect="009F3ECD">
      <w:headerReference w:type="even" r:id="rId11"/>
      <w:headerReference w:type="default" r:id="rId12"/>
      <w:pgSz w:w="11900" w:h="16840"/>
      <w:pgMar w:top="1985" w:right="1694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55507" w14:textId="77777777" w:rsidR="005A1C6E" w:rsidRDefault="005A1C6E" w:rsidP="00B35DCD">
      <w:r>
        <w:separator/>
      </w:r>
    </w:p>
  </w:endnote>
  <w:endnote w:type="continuationSeparator" w:id="0">
    <w:p w14:paraId="0DFB5D4B" w14:textId="77777777" w:rsidR="005A1C6E" w:rsidRDefault="005A1C6E" w:rsidP="00B35DCD">
      <w:r>
        <w:continuationSeparator/>
      </w:r>
    </w:p>
  </w:endnote>
  <w:endnote w:type="continuationNotice" w:id="1">
    <w:p w14:paraId="6FC7F3AA" w14:textId="77777777" w:rsidR="005A1C6E" w:rsidRDefault="005A1C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游ゴシック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92FB7" w14:textId="77777777" w:rsidR="005A1C6E" w:rsidRDefault="005A1C6E" w:rsidP="00B35DCD">
      <w:r>
        <w:separator/>
      </w:r>
    </w:p>
  </w:footnote>
  <w:footnote w:type="continuationSeparator" w:id="0">
    <w:p w14:paraId="557C8850" w14:textId="77777777" w:rsidR="005A1C6E" w:rsidRDefault="005A1C6E" w:rsidP="00B35DCD">
      <w:r>
        <w:continuationSeparator/>
      </w:r>
    </w:p>
  </w:footnote>
  <w:footnote w:type="continuationNotice" w:id="1">
    <w:p w14:paraId="2B6CC6FA" w14:textId="77777777" w:rsidR="005A1C6E" w:rsidRDefault="005A1C6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F89ED" w14:textId="77777777" w:rsidR="00F542C1" w:rsidRDefault="00F542C1" w:rsidP="00DA4251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BDB337E" w14:textId="77777777" w:rsidR="00F542C1" w:rsidRDefault="00F542C1" w:rsidP="00DA4251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1F0A7" w14:textId="6C9D0D77" w:rsidR="00D7636D" w:rsidRDefault="00F542C1" w:rsidP="001740C1">
    <w:pPr>
      <w:pStyle w:val="a5"/>
      <w:ind w:right="360"/>
      <w:jc w:val="right"/>
      <w:rPr>
        <w:rFonts w:ascii="Times New Roman" w:hAnsi="Times New Roman"/>
        <w:i/>
      </w:rPr>
    </w:pPr>
    <w:r w:rsidRPr="002113F1">
      <w:rPr>
        <w:rFonts w:ascii="Times New Roman" w:hAnsi="Times New Roman" w:hint="eastAsia"/>
        <w:i/>
        <w:iCs/>
      </w:rPr>
      <w:t xml:space="preserve">Horikoshi </w:t>
    </w:r>
    <w:r>
      <w:rPr>
        <w:rFonts w:ascii="Times New Roman" w:hAnsi="Times New Roman"/>
        <w:i/>
      </w:rPr>
      <w:t>et al.</w:t>
    </w:r>
  </w:p>
  <w:p w14:paraId="41879539" w14:textId="3791CC93" w:rsidR="00F542C1" w:rsidRPr="00DA4251" w:rsidRDefault="00F542C1" w:rsidP="001740C1">
    <w:pPr>
      <w:pStyle w:val="a5"/>
      <w:ind w:right="360"/>
      <w:jc w:val="right"/>
      <w:rPr>
        <w:rFonts w:ascii="Times New Roman" w:hAnsi="Times New Roman"/>
      </w:rPr>
    </w:pPr>
    <w:r>
      <w:rPr>
        <w:rFonts w:ascii="Times New Roman" w:hAnsi="Times New Roman"/>
        <w:i/>
      </w:rPr>
      <w:t xml:space="preserve">Supplemental Data </w:t>
    </w:r>
    <w:r w:rsidRPr="009A461F">
      <w:rPr>
        <w:rFonts w:ascii="Times New Roman" w:hAnsi="Times New Roman"/>
        <w:i/>
      </w:rPr>
      <w:t xml:space="preserve">page </w:t>
    </w:r>
    <w:r w:rsidRPr="009A461F">
      <w:rPr>
        <w:rStyle w:val="a9"/>
        <w:rFonts w:ascii="Times New Roman" w:hAnsi="Times New Roman"/>
        <w:i/>
      </w:rPr>
      <w:fldChar w:fldCharType="begin"/>
    </w:r>
    <w:r w:rsidRPr="009A461F">
      <w:rPr>
        <w:rStyle w:val="a9"/>
        <w:rFonts w:ascii="Times New Roman" w:hAnsi="Times New Roman"/>
        <w:i/>
      </w:rPr>
      <w:instrText xml:space="preserve"> PAGE </w:instrText>
    </w:r>
    <w:r w:rsidRPr="009A461F">
      <w:rPr>
        <w:rStyle w:val="a9"/>
        <w:rFonts w:ascii="Times New Roman" w:hAnsi="Times New Roman"/>
        <w:i/>
      </w:rPr>
      <w:fldChar w:fldCharType="separate"/>
    </w:r>
    <w:r>
      <w:rPr>
        <w:rStyle w:val="a9"/>
        <w:rFonts w:ascii="Times New Roman" w:hAnsi="Times New Roman"/>
        <w:i/>
        <w:noProof/>
      </w:rPr>
      <w:t>11</w:t>
    </w:r>
    <w:r w:rsidRPr="009A461F">
      <w:rPr>
        <w:rStyle w:val="a9"/>
        <w:rFonts w:ascii="Times New Roman" w:hAnsi="Times New Roman"/>
        <w:i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singleLevel"/>
    <w:tmpl w:val="CBECB1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</w:rPr>
    </w:lvl>
  </w:abstractNum>
  <w:abstractNum w:abstractNumId="1" w15:restartNumberingAfterBreak="0">
    <w:nsid w:val="0B9324FF"/>
    <w:multiLevelType w:val="hybridMultilevel"/>
    <w:tmpl w:val="AE1E45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BEB3C9E"/>
    <w:multiLevelType w:val="hybridMultilevel"/>
    <w:tmpl w:val="10D628A6"/>
    <w:lvl w:ilvl="0" w:tplc="033C68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8E0933"/>
    <w:multiLevelType w:val="hybridMultilevel"/>
    <w:tmpl w:val="34BECF16"/>
    <w:lvl w:ilvl="0" w:tplc="C4F44108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MDSzMDU2NLE0sTBT0lEKTi0uzszPAykwrgUAipjW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zprr099xafoezvwmvz20hep2awp9sep92&quot;&gt;Placenta　Yaguchi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7&lt;/item&gt;&lt;item&gt;38&lt;/item&gt;&lt;item&gt;40&lt;/item&gt;&lt;item&gt;41&lt;/item&gt;&lt;item&gt;43&lt;/item&gt;&lt;item&gt;45&lt;/item&gt;&lt;item&gt;46&lt;/item&gt;&lt;item&gt;50&lt;/item&gt;&lt;item&gt;53&lt;/item&gt;&lt;item&gt;54&lt;/item&gt;&lt;/record-ids&gt;&lt;/item&gt;&lt;/Libraries&gt;"/>
  </w:docVars>
  <w:rsids>
    <w:rsidRoot w:val="00EB65B5"/>
    <w:rsid w:val="00004197"/>
    <w:rsid w:val="000059C4"/>
    <w:rsid w:val="000066AD"/>
    <w:rsid w:val="000077B3"/>
    <w:rsid w:val="00012E69"/>
    <w:rsid w:val="0001612B"/>
    <w:rsid w:val="00016314"/>
    <w:rsid w:val="00016CE3"/>
    <w:rsid w:val="000173B2"/>
    <w:rsid w:val="0001790D"/>
    <w:rsid w:val="00017FE9"/>
    <w:rsid w:val="00020EAB"/>
    <w:rsid w:val="00021A53"/>
    <w:rsid w:val="00021AE2"/>
    <w:rsid w:val="00022FA9"/>
    <w:rsid w:val="0002474F"/>
    <w:rsid w:val="00025CAA"/>
    <w:rsid w:val="00025D5C"/>
    <w:rsid w:val="00026C32"/>
    <w:rsid w:val="0003014E"/>
    <w:rsid w:val="00030F0A"/>
    <w:rsid w:val="000311CD"/>
    <w:rsid w:val="0003154D"/>
    <w:rsid w:val="00033E3E"/>
    <w:rsid w:val="00035997"/>
    <w:rsid w:val="00036E57"/>
    <w:rsid w:val="00037DC4"/>
    <w:rsid w:val="00040135"/>
    <w:rsid w:val="00041446"/>
    <w:rsid w:val="00041C20"/>
    <w:rsid w:val="000420BA"/>
    <w:rsid w:val="0004253F"/>
    <w:rsid w:val="000460C3"/>
    <w:rsid w:val="000468C6"/>
    <w:rsid w:val="00047D14"/>
    <w:rsid w:val="0005014B"/>
    <w:rsid w:val="00051EBE"/>
    <w:rsid w:val="00052953"/>
    <w:rsid w:val="00053487"/>
    <w:rsid w:val="00053A47"/>
    <w:rsid w:val="000548DB"/>
    <w:rsid w:val="00056137"/>
    <w:rsid w:val="00056A71"/>
    <w:rsid w:val="00062638"/>
    <w:rsid w:val="00062B1D"/>
    <w:rsid w:val="000634B5"/>
    <w:rsid w:val="0006639B"/>
    <w:rsid w:val="00070E34"/>
    <w:rsid w:val="0007125F"/>
    <w:rsid w:val="00073526"/>
    <w:rsid w:val="000738E3"/>
    <w:rsid w:val="00074C9B"/>
    <w:rsid w:val="000760BB"/>
    <w:rsid w:val="0007628A"/>
    <w:rsid w:val="000769F0"/>
    <w:rsid w:val="0007749E"/>
    <w:rsid w:val="00081154"/>
    <w:rsid w:val="0008425C"/>
    <w:rsid w:val="00084452"/>
    <w:rsid w:val="00085C78"/>
    <w:rsid w:val="00085CD0"/>
    <w:rsid w:val="00086C98"/>
    <w:rsid w:val="00090C3E"/>
    <w:rsid w:val="000911A8"/>
    <w:rsid w:val="00092584"/>
    <w:rsid w:val="0009381D"/>
    <w:rsid w:val="00093B78"/>
    <w:rsid w:val="0009431E"/>
    <w:rsid w:val="00094E97"/>
    <w:rsid w:val="0009553F"/>
    <w:rsid w:val="00097D3C"/>
    <w:rsid w:val="000A06C1"/>
    <w:rsid w:val="000A1179"/>
    <w:rsid w:val="000A14DA"/>
    <w:rsid w:val="000A3CC6"/>
    <w:rsid w:val="000A458B"/>
    <w:rsid w:val="000A5D8D"/>
    <w:rsid w:val="000A76BD"/>
    <w:rsid w:val="000A7D22"/>
    <w:rsid w:val="000A7EA3"/>
    <w:rsid w:val="000B04C6"/>
    <w:rsid w:val="000B08C1"/>
    <w:rsid w:val="000B0937"/>
    <w:rsid w:val="000B16E8"/>
    <w:rsid w:val="000B1C6F"/>
    <w:rsid w:val="000B1F8C"/>
    <w:rsid w:val="000B269B"/>
    <w:rsid w:val="000B2C9F"/>
    <w:rsid w:val="000B5095"/>
    <w:rsid w:val="000B595C"/>
    <w:rsid w:val="000B7110"/>
    <w:rsid w:val="000B792D"/>
    <w:rsid w:val="000C08C5"/>
    <w:rsid w:val="000C110E"/>
    <w:rsid w:val="000C2828"/>
    <w:rsid w:val="000C28FC"/>
    <w:rsid w:val="000C36AF"/>
    <w:rsid w:val="000C550C"/>
    <w:rsid w:val="000C5D69"/>
    <w:rsid w:val="000D0F34"/>
    <w:rsid w:val="000D2C76"/>
    <w:rsid w:val="000D4362"/>
    <w:rsid w:val="000D4A9E"/>
    <w:rsid w:val="000D5300"/>
    <w:rsid w:val="000D5700"/>
    <w:rsid w:val="000D5C95"/>
    <w:rsid w:val="000D65C5"/>
    <w:rsid w:val="000D69BD"/>
    <w:rsid w:val="000D74FB"/>
    <w:rsid w:val="000E2CFF"/>
    <w:rsid w:val="000E30BE"/>
    <w:rsid w:val="000E4064"/>
    <w:rsid w:val="000E72FB"/>
    <w:rsid w:val="000F0B19"/>
    <w:rsid w:val="000F15B2"/>
    <w:rsid w:val="000F2956"/>
    <w:rsid w:val="000F3051"/>
    <w:rsid w:val="000F36FF"/>
    <w:rsid w:val="000F3990"/>
    <w:rsid w:val="000F5BA3"/>
    <w:rsid w:val="000F6CE6"/>
    <w:rsid w:val="000F739E"/>
    <w:rsid w:val="001028A1"/>
    <w:rsid w:val="00104312"/>
    <w:rsid w:val="00107308"/>
    <w:rsid w:val="00107B5A"/>
    <w:rsid w:val="001124DF"/>
    <w:rsid w:val="001154EE"/>
    <w:rsid w:val="00115607"/>
    <w:rsid w:val="0011799F"/>
    <w:rsid w:val="00117BB1"/>
    <w:rsid w:val="0012025E"/>
    <w:rsid w:val="0012055C"/>
    <w:rsid w:val="0012215C"/>
    <w:rsid w:val="001223A1"/>
    <w:rsid w:val="00122787"/>
    <w:rsid w:val="00122AC6"/>
    <w:rsid w:val="001246D4"/>
    <w:rsid w:val="00124FC0"/>
    <w:rsid w:val="00126214"/>
    <w:rsid w:val="00126C29"/>
    <w:rsid w:val="00127AF3"/>
    <w:rsid w:val="00127F06"/>
    <w:rsid w:val="00127F87"/>
    <w:rsid w:val="00130C65"/>
    <w:rsid w:val="00131E7D"/>
    <w:rsid w:val="0013281A"/>
    <w:rsid w:val="00134604"/>
    <w:rsid w:val="00134AAC"/>
    <w:rsid w:val="00135390"/>
    <w:rsid w:val="00137E83"/>
    <w:rsid w:val="0014007D"/>
    <w:rsid w:val="0014064A"/>
    <w:rsid w:val="001409F9"/>
    <w:rsid w:val="00140F91"/>
    <w:rsid w:val="00141965"/>
    <w:rsid w:val="001435CD"/>
    <w:rsid w:val="00144816"/>
    <w:rsid w:val="00147190"/>
    <w:rsid w:val="00147EFA"/>
    <w:rsid w:val="001517CE"/>
    <w:rsid w:val="001544C8"/>
    <w:rsid w:val="00154780"/>
    <w:rsid w:val="001549B8"/>
    <w:rsid w:val="00154FA3"/>
    <w:rsid w:val="00155501"/>
    <w:rsid w:val="00155B1D"/>
    <w:rsid w:val="00160132"/>
    <w:rsid w:val="001601B8"/>
    <w:rsid w:val="0016054C"/>
    <w:rsid w:val="0016095E"/>
    <w:rsid w:val="00161697"/>
    <w:rsid w:val="00161864"/>
    <w:rsid w:val="00163474"/>
    <w:rsid w:val="0016394D"/>
    <w:rsid w:val="00165AD9"/>
    <w:rsid w:val="00166F3F"/>
    <w:rsid w:val="00167AE5"/>
    <w:rsid w:val="00167FC5"/>
    <w:rsid w:val="001726C0"/>
    <w:rsid w:val="0017297E"/>
    <w:rsid w:val="001740C1"/>
    <w:rsid w:val="00174DDE"/>
    <w:rsid w:val="00175BC0"/>
    <w:rsid w:val="001766E2"/>
    <w:rsid w:val="0018040D"/>
    <w:rsid w:val="0018444A"/>
    <w:rsid w:val="00184EC5"/>
    <w:rsid w:val="00184EEE"/>
    <w:rsid w:val="00184F09"/>
    <w:rsid w:val="00185DE9"/>
    <w:rsid w:val="00186BDA"/>
    <w:rsid w:val="00187C10"/>
    <w:rsid w:val="0019449E"/>
    <w:rsid w:val="00195176"/>
    <w:rsid w:val="001951BC"/>
    <w:rsid w:val="00195577"/>
    <w:rsid w:val="00196C22"/>
    <w:rsid w:val="00197421"/>
    <w:rsid w:val="001A0F65"/>
    <w:rsid w:val="001A137E"/>
    <w:rsid w:val="001A187F"/>
    <w:rsid w:val="001A212B"/>
    <w:rsid w:val="001A4DFA"/>
    <w:rsid w:val="001A608D"/>
    <w:rsid w:val="001A64A7"/>
    <w:rsid w:val="001A6E14"/>
    <w:rsid w:val="001A73BA"/>
    <w:rsid w:val="001A7D34"/>
    <w:rsid w:val="001B1956"/>
    <w:rsid w:val="001B224D"/>
    <w:rsid w:val="001B5DCB"/>
    <w:rsid w:val="001B674E"/>
    <w:rsid w:val="001B707E"/>
    <w:rsid w:val="001C03A5"/>
    <w:rsid w:val="001C090A"/>
    <w:rsid w:val="001C1839"/>
    <w:rsid w:val="001C18F5"/>
    <w:rsid w:val="001C2AFD"/>
    <w:rsid w:val="001C47DB"/>
    <w:rsid w:val="001C60E0"/>
    <w:rsid w:val="001C639C"/>
    <w:rsid w:val="001C6CA3"/>
    <w:rsid w:val="001D3CC3"/>
    <w:rsid w:val="001D4048"/>
    <w:rsid w:val="001D46B1"/>
    <w:rsid w:val="001D4760"/>
    <w:rsid w:val="001D4762"/>
    <w:rsid w:val="001D4929"/>
    <w:rsid w:val="001D69A0"/>
    <w:rsid w:val="001E0D3C"/>
    <w:rsid w:val="001E37F8"/>
    <w:rsid w:val="001E5191"/>
    <w:rsid w:val="001E5938"/>
    <w:rsid w:val="001E5DE4"/>
    <w:rsid w:val="001E7797"/>
    <w:rsid w:val="001F2523"/>
    <w:rsid w:val="001F2646"/>
    <w:rsid w:val="001F26E7"/>
    <w:rsid w:val="001F2B56"/>
    <w:rsid w:val="001F4C41"/>
    <w:rsid w:val="001F50B5"/>
    <w:rsid w:val="001F5289"/>
    <w:rsid w:val="001F5725"/>
    <w:rsid w:val="001F7BFF"/>
    <w:rsid w:val="0020050E"/>
    <w:rsid w:val="0020052A"/>
    <w:rsid w:val="002019B7"/>
    <w:rsid w:val="00201AF5"/>
    <w:rsid w:val="00201DCB"/>
    <w:rsid w:val="00203296"/>
    <w:rsid w:val="00203676"/>
    <w:rsid w:val="00204F49"/>
    <w:rsid w:val="00205753"/>
    <w:rsid w:val="00205767"/>
    <w:rsid w:val="002058F5"/>
    <w:rsid w:val="00205E51"/>
    <w:rsid w:val="002068B8"/>
    <w:rsid w:val="00210DCA"/>
    <w:rsid w:val="002110DC"/>
    <w:rsid w:val="002113F1"/>
    <w:rsid w:val="00211863"/>
    <w:rsid w:val="002135CC"/>
    <w:rsid w:val="0021378E"/>
    <w:rsid w:val="00213B20"/>
    <w:rsid w:val="00213B6F"/>
    <w:rsid w:val="00214F45"/>
    <w:rsid w:val="00216815"/>
    <w:rsid w:val="00217751"/>
    <w:rsid w:val="002247B2"/>
    <w:rsid w:val="00225ABC"/>
    <w:rsid w:val="00225FA8"/>
    <w:rsid w:val="00226362"/>
    <w:rsid w:val="00227F97"/>
    <w:rsid w:val="00230ADB"/>
    <w:rsid w:val="00231ADB"/>
    <w:rsid w:val="00232168"/>
    <w:rsid w:val="0023279E"/>
    <w:rsid w:val="00232AEE"/>
    <w:rsid w:val="00233A8F"/>
    <w:rsid w:val="00233CA0"/>
    <w:rsid w:val="0023508E"/>
    <w:rsid w:val="00235240"/>
    <w:rsid w:val="0023658B"/>
    <w:rsid w:val="002371A5"/>
    <w:rsid w:val="00237475"/>
    <w:rsid w:val="00241138"/>
    <w:rsid w:val="0024227E"/>
    <w:rsid w:val="00242973"/>
    <w:rsid w:val="00242D32"/>
    <w:rsid w:val="002439CB"/>
    <w:rsid w:val="00244124"/>
    <w:rsid w:val="00251E64"/>
    <w:rsid w:val="0025737F"/>
    <w:rsid w:val="00257972"/>
    <w:rsid w:val="00260989"/>
    <w:rsid w:val="0026176C"/>
    <w:rsid w:val="00264382"/>
    <w:rsid w:val="002650FF"/>
    <w:rsid w:val="00265299"/>
    <w:rsid w:val="00265D5B"/>
    <w:rsid w:val="00265DE1"/>
    <w:rsid w:val="002662BB"/>
    <w:rsid w:val="00266BE5"/>
    <w:rsid w:val="002702DB"/>
    <w:rsid w:val="002705B4"/>
    <w:rsid w:val="00270C44"/>
    <w:rsid w:val="00271C59"/>
    <w:rsid w:val="00272B6B"/>
    <w:rsid w:val="00273FDC"/>
    <w:rsid w:val="00275934"/>
    <w:rsid w:val="00275C20"/>
    <w:rsid w:val="0027714D"/>
    <w:rsid w:val="0027739E"/>
    <w:rsid w:val="002811B4"/>
    <w:rsid w:val="0028158D"/>
    <w:rsid w:val="00281BB0"/>
    <w:rsid w:val="00283ACD"/>
    <w:rsid w:val="00284E1C"/>
    <w:rsid w:val="002855C2"/>
    <w:rsid w:val="0028627A"/>
    <w:rsid w:val="002862C1"/>
    <w:rsid w:val="00290574"/>
    <w:rsid w:val="0029375F"/>
    <w:rsid w:val="002939ED"/>
    <w:rsid w:val="00295593"/>
    <w:rsid w:val="00296B52"/>
    <w:rsid w:val="00297222"/>
    <w:rsid w:val="00297C29"/>
    <w:rsid w:val="002A13F9"/>
    <w:rsid w:val="002A41D2"/>
    <w:rsid w:val="002B0CCB"/>
    <w:rsid w:val="002B196A"/>
    <w:rsid w:val="002B3069"/>
    <w:rsid w:val="002C2A4F"/>
    <w:rsid w:val="002C2FD0"/>
    <w:rsid w:val="002C32F9"/>
    <w:rsid w:val="002C3556"/>
    <w:rsid w:val="002C4D49"/>
    <w:rsid w:val="002C586D"/>
    <w:rsid w:val="002C605E"/>
    <w:rsid w:val="002C6467"/>
    <w:rsid w:val="002C7A40"/>
    <w:rsid w:val="002C7B35"/>
    <w:rsid w:val="002D054F"/>
    <w:rsid w:val="002D1514"/>
    <w:rsid w:val="002D1E60"/>
    <w:rsid w:val="002D28F0"/>
    <w:rsid w:val="002D5507"/>
    <w:rsid w:val="002D5D99"/>
    <w:rsid w:val="002D5E9F"/>
    <w:rsid w:val="002D6237"/>
    <w:rsid w:val="002D7CA1"/>
    <w:rsid w:val="002E0A07"/>
    <w:rsid w:val="002E149F"/>
    <w:rsid w:val="002E2CB5"/>
    <w:rsid w:val="002E327A"/>
    <w:rsid w:val="002E3EBC"/>
    <w:rsid w:val="002E4570"/>
    <w:rsid w:val="002E4A7D"/>
    <w:rsid w:val="002E4EF8"/>
    <w:rsid w:val="002E5050"/>
    <w:rsid w:val="002E52BD"/>
    <w:rsid w:val="002E63AC"/>
    <w:rsid w:val="002F0BB3"/>
    <w:rsid w:val="002F102C"/>
    <w:rsid w:val="002F1624"/>
    <w:rsid w:val="002F19D4"/>
    <w:rsid w:val="002F1D71"/>
    <w:rsid w:val="002F1EB0"/>
    <w:rsid w:val="002F35AD"/>
    <w:rsid w:val="002F3AB2"/>
    <w:rsid w:val="002F67B4"/>
    <w:rsid w:val="002F6B80"/>
    <w:rsid w:val="0030133E"/>
    <w:rsid w:val="003018ED"/>
    <w:rsid w:val="0030236A"/>
    <w:rsid w:val="00302519"/>
    <w:rsid w:val="00302962"/>
    <w:rsid w:val="00304FBE"/>
    <w:rsid w:val="00312A1D"/>
    <w:rsid w:val="00315180"/>
    <w:rsid w:val="003156EA"/>
    <w:rsid w:val="00315AFC"/>
    <w:rsid w:val="0031609F"/>
    <w:rsid w:val="003163E1"/>
    <w:rsid w:val="00320181"/>
    <w:rsid w:val="0032020C"/>
    <w:rsid w:val="00320D84"/>
    <w:rsid w:val="00320ED8"/>
    <w:rsid w:val="0032292F"/>
    <w:rsid w:val="0032411A"/>
    <w:rsid w:val="003244EA"/>
    <w:rsid w:val="00325869"/>
    <w:rsid w:val="00326492"/>
    <w:rsid w:val="00332B7D"/>
    <w:rsid w:val="0033374B"/>
    <w:rsid w:val="0033539A"/>
    <w:rsid w:val="00335DB8"/>
    <w:rsid w:val="00337DE1"/>
    <w:rsid w:val="00341A41"/>
    <w:rsid w:val="0034343B"/>
    <w:rsid w:val="00343F73"/>
    <w:rsid w:val="00345F24"/>
    <w:rsid w:val="00350D73"/>
    <w:rsid w:val="00350DD3"/>
    <w:rsid w:val="0035123C"/>
    <w:rsid w:val="00352A78"/>
    <w:rsid w:val="00357118"/>
    <w:rsid w:val="00365B3F"/>
    <w:rsid w:val="00366740"/>
    <w:rsid w:val="00366A6C"/>
    <w:rsid w:val="00366FC2"/>
    <w:rsid w:val="003671F5"/>
    <w:rsid w:val="00370E39"/>
    <w:rsid w:val="00371089"/>
    <w:rsid w:val="0037165D"/>
    <w:rsid w:val="00371ACC"/>
    <w:rsid w:val="00372531"/>
    <w:rsid w:val="0037256F"/>
    <w:rsid w:val="00373CB6"/>
    <w:rsid w:val="00374380"/>
    <w:rsid w:val="00374CB6"/>
    <w:rsid w:val="003775FF"/>
    <w:rsid w:val="00377A29"/>
    <w:rsid w:val="00377E34"/>
    <w:rsid w:val="0038059E"/>
    <w:rsid w:val="00383AE5"/>
    <w:rsid w:val="00383BE2"/>
    <w:rsid w:val="00383C12"/>
    <w:rsid w:val="003848A3"/>
    <w:rsid w:val="00385328"/>
    <w:rsid w:val="00385748"/>
    <w:rsid w:val="00385A7F"/>
    <w:rsid w:val="00390367"/>
    <w:rsid w:val="00390D17"/>
    <w:rsid w:val="003919F2"/>
    <w:rsid w:val="00391FEB"/>
    <w:rsid w:val="0039278C"/>
    <w:rsid w:val="003934E9"/>
    <w:rsid w:val="003939DE"/>
    <w:rsid w:val="003949CC"/>
    <w:rsid w:val="00396392"/>
    <w:rsid w:val="00396978"/>
    <w:rsid w:val="00397000"/>
    <w:rsid w:val="003A09C7"/>
    <w:rsid w:val="003A23CD"/>
    <w:rsid w:val="003A256B"/>
    <w:rsid w:val="003A3434"/>
    <w:rsid w:val="003B3CA4"/>
    <w:rsid w:val="003B3DAA"/>
    <w:rsid w:val="003B55C1"/>
    <w:rsid w:val="003B608D"/>
    <w:rsid w:val="003B6E6D"/>
    <w:rsid w:val="003C1372"/>
    <w:rsid w:val="003C1DE8"/>
    <w:rsid w:val="003C2190"/>
    <w:rsid w:val="003C2CE4"/>
    <w:rsid w:val="003C322E"/>
    <w:rsid w:val="003D19A4"/>
    <w:rsid w:val="003D4C9D"/>
    <w:rsid w:val="003E0988"/>
    <w:rsid w:val="003E21C5"/>
    <w:rsid w:val="003E282E"/>
    <w:rsid w:val="003E3327"/>
    <w:rsid w:val="003E37A4"/>
    <w:rsid w:val="003E4351"/>
    <w:rsid w:val="003E4474"/>
    <w:rsid w:val="003E4B58"/>
    <w:rsid w:val="003E77B2"/>
    <w:rsid w:val="003E7E82"/>
    <w:rsid w:val="003F0EE2"/>
    <w:rsid w:val="003F1072"/>
    <w:rsid w:val="003F2343"/>
    <w:rsid w:val="003F2F68"/>
    <w:rsid w:val="003F5275"/>
    <w:rsid w:val="003F5602"/>
    <w:rsid w:val="003F568D"/>
    <w:rsid w:val="003F6BB8"/>
    <w:rsid w:val="00404317"/>
    <w:rsid w:val="00404A7B"/>
    <w:rsid w:val="004052AD"/>
    <w:rsid w:val="0040584F"/>
    <w:rsid w:val="00410947"/>
    <w:rsid w:val="00410979"/>
    <w:rsid w:val="004126A0"/>
    <w:rsid w:val="0041356A"/>
    <w:rsid w:val="00413E84"/>
    <w:rsid w:val="0041461F"/>
    <w:rsid w:val="0041513B"/>
    <w:rsid w:val="004156C7"/>
    <w:rsid w:val="00417571"/>
    <w:rsid w:val="004175A8"/>
    <w:rsid w:val="004203C9"/>
    <w:rsid w:val="00420943"/>
    <w:rsid w:val="004212A2"/>
    <w:rsid w:val="00422B83"/>
    <w:rsid w:val="004242E9"/>
    <w:rsid w:val="00424975"/>
    <w:rsid w:val="0042510D"/>
    <w:rsid w:val="00425433"/>
    <w:rsid w:val="00426AC6"/>
    <w:rsid w:val="00426F18"/>
    <w:rsid w:val="00427A93"/>
    <w:rsid w:val="004315C0"/>
    <w:rsid w:val="0043195F"/>
    <w:rsid w:val="00436056"/>
    <w:rsid w:val="00436B70"/>
    <w:rsid w:val="00437372"/>
    <w:rsid w:val="004409F9"/>
    <w:rsid w:val="00444433"/>
    <w:rsid w:val="0044480D"/>
    <w:rsid w:val="00447EFE"/>
    <w:rsid w:val="004509E3"/>
    <w:rsid w:val="00451C7F"/>
    <w:rsid w:val="00453F6D"/>
    <w:rsid w:val="00454893"/>
    <w:rsid w:val="0045517A"/>
    <w:rsid w:val="00455690"/>
    <w:rsid w:val="00455AD7"/>
    <w:rsid w:val="0045650D"/>
    <w:rsid w:val="004608D9"/>
    <w:rsid w:val="004611EF"/>
    <w:rsid w:val="00462F43"/>
    <w:rsid w:val="00465928"/>
    <w:rsid w:val="00467482"/>
    <w:rsid w:val="004678E9"/>
    <w:rsid w:val="00471F73"/>
    <w:rsid w:val="004723D0"/>
    <w:rsid w:val="00472C59"/>
    <w:rsid w:val="00472E81"/>
    <w:rsid w:val="00475440"/>
    <w:rsid w:val="004761DE"/>
    <w:rsid w:val="00476AAA"/>
    <w:rsid w:val="004808CC"/>
    <w:rsid w:val="0048156A"/>
    <w:rsid w:val="00482498"/>
    <w:rsid w:val="004826C2"/>
    <w:rsid w:val="00482A4D"/>
    <w:rsid w:val="00482D5C"/>
    <w:rsid w:val="00485512"/>
    <w:rsid w:val="004857CB"/>
    <w:rsid w:val="00485C01"/>
    <w:rsid w:val="00485C9D"/>
    <w:rsid w:val="0048606B"/>
    <w:rsid w:val="00486502"/>
    <w:rsid w:val="00487AB6"/>
    <w:rsid w:val="00487D6A"/>
    <w:rsid w:val="00490EB6"/>
    <w:rsid w:val="0049167B"/>
    <w:rsid w:val="00492759"/>
    <w:rsid w:val="00493123"/>
    <w:rsid w:val="00493750"/>
    <w:rsid w:val="0049471F"/>
    <w:rsid w:val="00495270"/>
    <w:rsid w:val="00495469"/>
    <w:rsid w:val="004960B9"/>
    <w:rsid w:val="004A00CB"/>
    <w:rsid w:val="004A0600"/>
    <w:rsid w:val="004A0EB0"/>
    <w:rsid w:val="004A177A"/>
    <w:rsid w:val="004A26AC"/>
    <w:rsid w:val="004A3416"/>
    <w:rsid w:val="004A4FF8"/>
    <w:rsid w:val="004A6FEA"/>
    <w:rsid w:val="004A74E4"/>
    <w:rsid w:val="004A78CE"/>
    <w:rsid w:val="004A7B74"/>
    <w:rsid w:val="004B1873"/>
    <w:rsid w:val="004B2493"/>
    <w:rsid w:val="004B2F90"/>
    <w:rsid w:val="004B4571"/>
    <w:rsid w:val="004B4CBC"/>
    <w:rsid w:val="004C0F87"/>
    <w:rsid w:val="004C2261"/>
    <w:rsid w:val="004C272E"/>
    <w:rsid w:val="004C2B26"/>
    <w:rsid w:val="004C315E"/>
    <w:rsid w:val="004C3582"/>
    <w:rsid w:val="004C36D6"/>
    <w:rsid w:val="004C5747"/>
    <w:rsid w:val="004D11A2"/>
    <w:rsid w:val="004D1E6D"/>
    <w:rsid w:val="004D1EC8"/>
    <w:rsid w:val="004D22F8"/>
    <w:rsid w:val="004D2946"/>
    <w:rsid w:val="004D477D"/>
    <w:rsid w:val="004D4BEF"/>
    <w:rsid w:val="004D51AA"/>
    <w:rsid w:val="004D5BA9"/>
    <w:rsid w:val="004D6625"/>
    <w:rsid w:val="004D7883"/>
    <w:rsid w:val="004E118B"/>
    <w:rsid w:val="004E3430"/>
    <w:rsid w:val="004E365E"/>
    <w:rsid w:val="004E3876"/>
    <w:rsid w:val="004E45EB"/>
    <w:rsid w:val="004E5DEB"/>
    <w:rsid w:val="004E7759"/>
    <w:rsid w:val="004F0853"/>
    <w:rsid w:val="004F0FBC"/>
    <w:rsid w:val="004F1847"/>
    <w:rsid w:val="00502412"/>
    <w:rsid w:val="00505EDB"/>
    <w:rsid w:val="00510EB5"/>
    <w:rsid w:val="0051190A"/>
    <w:rsid w:val="005125D7"/>
    <w:rsid w:val="005136A1"/>
    <w:rsid w:val="00513D32"/>
    <w:rsid w:val="0051444C"/>
    <w:rsid w:val="00514ACE"/>
    <w:rsid w:val="00514B87"/>
    <w:rsid w:val="00514EDC"/>
    <w:rsid w:val="00515455"/>
    <w:rsid w:val="00515547"/>
    <w:rsid w:val="00515750"/>
    <w:rsid w:val="00516141"/>
    <w:rsid w:val="00516439"/>
    <w:rsid w:val="005168E2"/>
    <w:rsid w:val="00516A64"/>
    <w:rsid w:val="00517859"/>
    <w:rsid w:val="00520A3D"/>
    <w:rsid w:val="00525F93"/>
    <w:rsid w:val="00527C9F"/>
    <w:rsid w:val="0053033F"/>
    <w:rsid w:val="00530A6D"/>
    <w:rsid w:val="00530F8F"/>
    <w:rsid w:val="00531EC2"/>
    <w:rsid w:val="00533E62"/>
    <w:rsid w:val="00533F1E"/>
    <w:rsid w:val="005350FD"/>
    <w:rsid w:val="005365F4"/>
    <w:rsid w:val="00540263"/>
    <w:rsid w:val="005407B2"/>
    <w:rsid w:val="00540D76"/>
    <w:rsid w:val="00541EF5"/>
    <w:rsid w:val="0054232F"/>
    <w:rsid w:val="00542E78"/>
    <w:rsid w:val="00543314"/>
    <w:rsid w:val="00544DA7"/>
    <w:rsid w:val="00545DDE"/>
    <w:rsid w:val="00546D45"/>
    <w:rsid w:val="00546EFA"/>
    <w:rsid w:val="00547706"/>
    <w:rsid w:val="005514FB"/>
    <w:rsid w:val="0055238C"/>
    <w:rsid w:val="00552AAF"/>
    <w:rsid w:val="00554F81"/>
    <w:rsid w:val="00555982"/>
    <w:rsid w:val="00555B7F"/>
    <w:rsid w:val="00555D6B"/>
    <w:rsid w:val="00556230"/>
    <w:rsid w:val="0056003D"/>
    <w:rsid w:val="00560813"/>
    <w:rsid w:val="00560991"/>
    <w:rsid w:val="00562E37"/>
    <w:rsid w:val="00563BC3"/>
    <w:rsid w:val="0056448D"/>
    <w:rsid w:val="00564882"/>
    <w:rsid w:val="005655D6"/>
    <w:rsid w:val="0056633A"/>
    <w:rsid w:val="005664C1"/>
    <w:rsid w:val="005666B5"/>
    <w:rsid w:val="005666B6"/>
    <w:rsid w:val="0056718A"/>
    <w:rsid w:val="0056763B"/>
    <w:rsid w:val="00570916"/>
    <w:rsid w:val="00571316"/>
    <w:rsid w:val="00571654"/>
    <w:rsid w:val="00573140"/>
    <w:rsid w:val="00573DC1"/>
    <w:rsid w:val="00574766"/>
    <w:rsid w:val="00574EF7"/>
    <w:rsid w:val="005751CA"/>
    <w:rsid w:val="00575B9D"/>
    <w:rsid w:val="0057606A"/>
    <w:rsid w:val="005808F8"/>
    <w:rsid w:val="00581D3E"/>
    <w:rsid w:val="005832A6"/>
    <w:rsid w:val="00585E4E"/>
    <w:rsid w:val="00586C5A"/>
    <w:rsid w:val="005876F9"/>
    <w:rsid w:val="005911F3"/>
    <w:rsid w:val="00592030"/>
    <w:rsid w:val="0059223D"/>
    <w:rsid w:val="005923DF"/>
    <w:rsid w:val="00592474"/>
    <w:rsid w:val="005930ED"/>
    <w:rsid w:val="00594491"/>
    <w:rsid w:val="005954BC"/>
    <w:rsid w:val="00596034"/>
    <w:rsid w:val="005964A4"/>
    <w:rsid w:val="005A183A"/>
    <w:rsid w:val="005A1C6E"/>
    <w:rsid w:val="005A2CDE"/>
    <w:rsid w:val="005A51ED"/>
    <w:rsid w:val="005A5302"/>
    <w:rsid w:val="005A567D"/>
    <w:rsid w:val="005A57F1"/>
    <w:rsid w:val="005A64F5"/>
    <w:rsid w:val="005A6DBE"/>
    <w:rsid w:val="005A7E99"/>
    <w:rsid w:val="005B2909"/>
    <w:rsid w:val="005B34B0"/>
    <w:rsid w:val="005B4026"/>
    <w:rsid w:val="005B48A0"/>
    <w:rsid w:val="005B4D15"/>
    <w:rsid w:val="005B56E4"/>
    <w:rsid w:val="005B59A7"/>
    <w:rsid w:val="005B5E4B"/>
    <w:rsid w:val="005B5FC0"/>
    <w:rsid w:val="005B6C6A"/>
    <w:rsid w:val="005B7742"/>
    <w:rsid w:val="005C3EF9"/>
    <w:rsid w:val="005C4DAD"/>
    <w:rsid w:val="005C4EE4"/>
    <w:rsid w:val="005C72F4"/>
    <w:rsid w:val="005C7465"/>
    <w:rsid w:val="005D2D1D"/>
    <w:rsid w:val="005D3868"/>
    <w:rsid w:val="005D40A2"/>
    <w:rsid w:val="005D658B"/>
    <w:rsid w:val="005D672A"/>
    <w:rsid w:val="005D73D2"/>
    <w:rsid w:val="005D7D8C"/>
    <w:rsid w:val="005E0442"/>
    <w:rsid w:val="005E0FE2"/>
    <w:rsid w:val="005E2287"/>
    <w:rsid w:val="005E32C2"/>
    <w:rsid w:val="005E3B5D"/>
    <w:rsid w:val="005E4A87"/>
    <w:rsid w:val="005E4C8F"/>
    <w:rsid w:val="005E4F63"/>
    <w:rsid w:val="005E66C4"/>
    <w:rsid w:val="005F0F87"/>
    <w:rsid w:val="005F27FE"/>
    <w:rsid w:val="005F36D3"/>
    <w:rsid w:val="005F5732"/>
    <w:rsid w:val="005F6246"/>
    <w:rsid w:val="0060108E"/>
    <w:rsid w:val="00601793"/>
    <w:rsid w:val="00603433"/>
    <w:rsid w:val="006041ED"/>
    <w:rsid w:val="00604D13"/>
    <w:rsid w:val="00606613"/>
    <w:rsid w:val="00611368"/>
    <w:rsid w:val="00613A7B"/>
    <w:rsid w:val="00614660"/>
    <w:rsid w:val="00615C5A"/>
    <w:rsid w:val="00615C88"/>
    <w:rsid w:val="00617CCF"/>
    <w:rsid w:val="00620A88"/>
    <w:rsid w:val="0062132D"/>
    <w:rsid w:val="00624C92"/>
    <w:rsid w:val="006255D7"/>
    <w:rsid w:val="00625670"/>
    <w:rsid w:val="006262A8"/>
    <w:rsid w:val="006268F4"/>
    <w:rsid w:val="00626E97"/>
    <w:rsid w:val="00627922"/>
    <w:rsid w:val="00627DF3"/>
    <w:rsid w:val="00630939"/>
    <w:rsid w:val="00630C66"/>
    <w:rsid w:val="0063257A"/>
    <w:rsid w:val="00632649"/>
    <w:rsid w:val="00632C3F"/>
    <w:rsid w:val="0063381F"/>
    <w:rsid w:val="0063387C"/>
    <w:rsid w:val="006354E0"/>
    <w:rsid w:val="0063612A"/>
    <w:rsid w:val="00636F31"/>
    <w:rsid w:val="006374CF"/>
    <w:rsid w:val="00640489"/>
    <w:rsid w:val="00641013"/>
    <w:rsid w:val="0064139C"/>
    <w:rsid w:val="00641E7E"/>
    <w:rsid w:val="00643418"/>
    <w:rsid w:val="006458E9"/>
    <w:rsid w:val="00645B12"/>
    <w:rsid w:val="006470A8"/>
    <w:rsid w:val="006512C4"/>
    <w:rsid w:val="0065165E"/>
    <w:rsid w:val="00651D87"/>
    <w:rsid w:val="0065222E"/>
    <w:rsid w:val="0065465F"/>
    <w:rsid w:val="00654CEE"/>
    <w:rsid w:val="006571A4"/>
    <w:rsid w:val="006576DC"/>
    <w:rsid w:val="006609E4"/>
    <w:rsid w:val="0066683C"/>
    <w:rsid w:val="00666A94"/>
    <w:rsid w:val="00666D2C"/>
    <w:rsid w:val="006745BC"/>
    <w:rsid w:val="0067738E"/>
    <w:rsid w:val="006774BD"/>
    <w:rsid w:val="00680C9B"/>
    <w:rsid w:val="006832E2"/>
    <w:rsid w:val="0068423E"/>
    <w:rsid w:val="00685D19"/>
    <w:rsid w:val="00686EA4"/>
    <w:rsid w:val="0068727C"/>
    <w:rsid w:val="006919D1"/>
    <w:rsid w:val="00691BA4"/>
    <w:rsid w:val="00692183"/>
    <w:rsid w:val="00692A96"/>
    <w:rsid w:val="00695443"/>
    <w:rsid w:val="00696378"/>
    <w:rsid w:val="006A01BB"/>
    <w:rsid w:val="006A0BCA"/>
    <w:rsid w:val="006A4889"/>
    <w:rsid w:val="006A4F0F"/>
    <w:rsid w:val="006B25AF"/>
    <w:rsid w:val="006B2764"/>
    <w:rsid w:val="006B277A"/>
    <w:rsid w:val="006B2F17"/>
    <w:rsid w:val="006B3BB5"/>
    <w:rsid w:val="006B41AA"/>
    <w:rsid w:val="006B41FF"/>
    <w:rsid w:val="006B5A8A"/>
    <w:rsid w:val="006B5D6C"/>
    <w:rsid w:val="006B79DE"/>
    <w:rsid w:val="006B7B8D"/>
    <w:rsid w:val="006C0495"/>
    <w:rsid w:val="006C1C34"/>
    <w:rsid w:val="006C1D90"/>
    <w:rsid w:val="006C26C1"/>
    <w:rsid w:val="006C287A"/>
    <w:rsid w:val="006C4B97"/>
    <w:rsid w:val="006C516D"/>
    <w:rsid w:val="006C5C94"/>
    <w:rsid w:val="006C629C"/>
    <w:rsid w:val="006C7182"/>
    <w:rsid w:val="006C7997"/>
    <w:rsid w:val="006C7AF7"/>
    <w:rsid w:val="006D12D6"/>
    <w:rsid w:val="006D163F"/>
    <w:rsid w:val="006D2652"/>
    <w:rsid w:val="006D2836"/>
    <w:rsid w:val="006D37A8"/>
    <w:rsid w:val="006D4644"/>
    <w:rsid w:val="006D4D23"/>
    <w:rsid w:val="006D6240"/>
    <w:rsid w:val="006D68EE"/>
    <w:rsid w:val="006D737B"/>
    <w:rsid w:val="006E1672"/>
    <w:rsid w:val="006E1EAD"/>
    <w:rsid w:val="006E4B29"/>
    <w:rsid w:val="006E6A6B"/>
    <w:rsid w:val="006E7197"/>
    <w:rsid w:val="006F0557"/>
    <w:rsid w:val="006F0D5A"/>
    <w:rsid w:val="006F3213"/>
    <w:rsid w:val="006F4F74"/>
    <w:rsid w:val="006F5E14"/>
    <w:rsid w:val="006F619E"/>
    <w:rsid w:val="006F671F"/>
    <w:rsid w:val="007006AE"/>
    <w:rsid w:val="00700F24"/>
    <w:rsid w:val="007036A6"/>
    <w:rsid w:val="00703EA7"/>
    <w:rsid w:val="00703EFE"/>
    <w:rsid w:val="00705202"/>
    <w:rsid w:val="00705502"/>
    <w:rsid w:val="007055AD"/>
    <w:rsid w:val="0070573D"/>
    <w:rsid w:val="007068E8"/>
    <w:rsid w:val="00706A91"/>
    <w:rsid w:val="00706D7B"/>
    <w:rsid w:val="00707E00"/>
    <w:rsid w:val="007106DC"/>
    <w:rsid w:val="00713214"/>
    <w:rsid w:val="00713EA6"/>
    <w:rsid w:val="00714017"/>
    <w:rsid w:val="00714915"/>
    <w:rsid w:val="00716789"/>
    <w:rsid w:val="00717000"/>
    <w:rsid w:val="00717154"/>
    <w:rsid w:val="00720F9B"/>
    <w:rsid w:val="00721FD9"/>
    <w:rsid w:val="00722357"/>
    <w:rsid w:val="0072476C"/>
    <w:rsid w:val="00725802"/>
    <w:rsid w:val="00725C89"/>
    <w:rsid w:val="00725EF8"/>
    <w:rsid w:val="007260FE"/>
    <w:rsid w:val="00727AE1"/>
    <w:rsid w:val="00734C27"/>
    <w:rsid w:val="007377B6"/>
    <w:rsid w:val="00741057"/>
    <w:rsid w:val="007426A1"/>
    <w:rsid w:val="007427ED"/>
    <w:rsid w:val="0074297A"/>
    <w:rsid w:val="00744327"/>
    <w:rsid w:val="00746DE8"/>
    <w:rsid w:val="00750E92"/>
    <w:rsid w:val="00751655"/>
    <w:rsid w:val="00752072"/>
    <w:rsid w:val="0075317B"/>
    <w:rsid w:val="007542E4"/>
    <w:rsid w:val="00754D87"/>
    <w:rsid w:val="007556C7"/>
    <w:rsid w:val="007556CD"/>
    <w:rsid w:val="00755DEC"/>
    <w:rsid w:val="00756D09"/>
    <w:rsid w:val="007622D1"/>
    <w:rsid w:val="00762753"/>
    <w:rsid w:val="00764DBE"/>
    <w:rsid w:val="00766564"/>
    <w:rsid w:val="00767E2E"/>
    <w:rsid w:val="00773F9D"/>
    <w:rsid w:val="007742FD"/>
    <w:rsid w:val="00775D8B"/>
    <w:rsid w:val="00775D9A"/>
    <w:rsid w:val="00780D25"/>
    <w:rsid w:val="00781533"/>
    <w:rsid w:val="00781F60"/>
    <w:rsid w:val="00784067"/>
    <w:rsid w:val="00790E4D"/>
    <w:rsid w:val="00790EB1"/>
    <w:rsid w:val="00791794"/>
    <w:rsid w:val="00791CDA"/>
    <w:rsid w:val="00791FCE"/>
    <w:rsid w:val="007A0A2B"/>
    <w:rsid w:val="007A27EC"/>
    <w:rsid w:val="007A2AFC"/>
    <w:rsid w:val="007A3512"/>
    <w:rsid w:val="007A4190"/>
    <w:rsid w:val="007A5949"/>
    <w:rsid w:val="007A7362"/>
    <w:rsid w:val="007B0192"/>
    <w:rsid w:val="007B23FB"/>
    <w:rsid w:val="007B2C01"/>
    <w:rsid w:val="007B31CB"/>
    <w:rsid w:val="007B3476"/>
    <w:rsid w:val="007B4896"/>
    <w:rsid w:val="007B4C8A"/>
    <w:rsid w:val="007C0BD0"/>
    <w:rsid w:val="007C1552"/>
    <w:rsid w:val="007C2048"/>
    <w:rsid w:val="007C282B"/>
    <w:rsid w:val="007C2A44"/>
    <w:rsid w:val="007C3A04"/>
    <w:rsid w:val="007C616A"/>
    <w:rsid w:val="007D1C05"/>
    <w:rsid w:val="007D2001"/>
    <w:rsid w:val="007D2AAE"/>
    <w:rsid w:val="007D2D24"/>
    <w:rsid w:val="007D46A5"/>
    <w:rsid w:val="007D757A"/>
    <w:rsid w:val="007D7F1B"/>
    <w:rsid w:val="007E062F"/>
    <w:rsid w:val="007E1321"/>
    <w:rsid w:val="007E1F58"/>
    <w:rsid w:val="007E2668"/>
    <w:rsid w:val="007E4C0A"/>
    <w:rsid w:val="007E648D"/>
    <w:rsid w:val="007E6CA4"/>
    <w:rsid w:val="007E784F"/>
    <w:rsid w:val="007F13F3"/>
    <w:rsid w:val="007F1558"/>
    <w:rsid w:val="007F2861"/>
    <w:rsid w:val="007F4C5E"/>
    <w:rsid w:val="007F5746"/>
    <w:rsid w:val="007F7AF2"/>
    <w:rsid w:val="008001DB"/>
    <w:rsid w:val="00800C96"/>
    <w:rsid w:val="00800DBE"/>
    <w:rsid w:val="00801914"/>
    <w:rsid w:val="00804D12"/>
    <w:rsid w:val="008051E3"/>
    <w:rsid w:val="00805407"/>
    <w:rsid w:val="00806B10"/>
    <w:rsid w:val="00814950"/>
    <w:rsid w:val="008240E2"/>
    <w:rsid w:val="00824244"/>
    <w:rsid w:val="00824353"/>
    <w:rsid w:val="0082599E"/>
    <w:rsid w:val="00831995"/>
    <w:rsid w:val="0083294D"/>
    <w:rsid w:val="00833ED2"/>
    <w:rsid w:val="008342AF"/>
    <w:rsid w:val="00835F66"/>
    <w:rsid w:val="0083702F"/>
    <w:rsid w:val="00837270"/>
    <w:rsid w:val="008375AA"/>
    <w:rsid w:val="008377DD"/>
    <w:rsid w:val="00837BE7"/>
    <w:rsid w:val="008409B3"/>
    <w:rsid w:val="008429D4"/>
    <w:rsid w:val="00843398"/>
    <w:rsid w:val="00844F90"/>
    <w:rsid w:val="0084627D"/>
    <w:rsid w:val="00847460"/>
    <w:rsid w:val="008514DD"/>
    <w:rsid w:val="0085209A"/>
    <w:rsid w:val="008524A1"/>
    <w:rsid w:val="0085341C"/>
    <w:rsid w:val="00854433"/>
    <w:rsid w:val="0085655F"/>
    <w:rsid w:val="008568DA"/>
    <w:rsid w:val="00856B03"/>
    <w:rsid w:val="00857389"/>
    <w:rsid w:val="008605B9"/>
    <w:rsid w:val="00860E8C"/>
    <w:rsid w:val="008616DC"/>
    <w:rsid w:val="008623CA"/>
    <w:rsid w:val="0086297F"/>
    <w:rsid w:val="00863B6D"/>
    <w:rsid w:val="0086467B"/>
    <w:rsid w:val="0086712E"/>
    <w:rsid w:val="00870EBE"/>
    <w:rsid w:val="00872351"/>
    <w:rsid w:val="0087390E"/>
    <w:rsid w:val="00874304"/>
    <w:rsid w:val="00874396"/>
    <w:rsid w:val="008755FC"/>
    <w:rsid w:val="008762B0"/>
    <w:rsid w:val="00881AFF"/>
    <w:rsid w:val="00883984"/>
    <w:rsid w:val="00884FF8"/>
    <w:rsid w:val="00885FCD"/>
    <w:rsid w:val="008865B2"/>
    <w:rsid w:val="00886D93"/>
    <w:rsid w:val="008870E6"/>
    <w:rsid w:val="00887AB1"/>
    <w:rsid w:val="00891B3E"/>
    <w:rsid w:val="00895CA3"/>
    <w:rsid w:val="00897A5A"/>
    <w:rsid w:val="008A02AB"/>
    <w:rsid w:val="008A0909"/>
    <w:rsid w:val="008A2759"/>
    <w:rsid w:val="008A2892"/>
    <w:rsid w:val="008A3796"/>
    <w:rsid w:val="008A3A48"/>
    <w:rsid w:val="008A54AE"/>
    <w:rsid w:val="008A57A2"/>
    <w:rsid w:val="008A65C6"/>
    <w:rsid w:val="008A711E"/>
    <w:rsid w:val="008B09D6"/>
    <w:rsid w:val="008B0A10"/>
    <w:rsid w:val="008B0E5F"/>
    <w:rsid w:val="008B1CB3"/>
    <w:rsid w:val="008B2625"/>
    <w:rsid w:val="008B2CEF"/>
    <w:rsid w:val="008B337D"/>
    <w:rsid w:val="008B43D7"/>
    <w:rsid w:val="008B5BE5"/>
    <w:rsid w:val="008B6BCB"/>
    <w:rsid w:val="008B741A"/>
    <w:rsid w:val="008B7486"/>
    <w:rsid w:val="008C0401"/>
    <w:rsid w:val="008C059F"/>
    <w:rsid w:val="008C1C4A"/>
    <w:rsid w:val="008C2846"/>
    <w:rsid w:val="008C2B59"/>
    <w:rsid w:val="008C3461"/>
    <w:rsid w:val="008C39AE"/>
    <w:rsid w:val="008C3ACB"/>
    <w:rsid w:val="008C73F4"/>
    <w:rsid w:val="008C7BD1"/>
    <w:rsid w:val="008C7FAD"/>
    <w:rsid w:val="008D0143"/>
    <w:rsid w:val="008D128E"/>
    <w:rsid w:val="008D4F54"/>
    <w:rsid w:val="008D5174"/>
    <w:rsid w:val="008D5B75"/>
    <w:rsid w:val="008D6516"/>
    <w:rsid w:val="008D67ED"/>
    <w:rsid w:val="008D7783"/>
    <w:rsid w:val="008E0131"/>
    <w:rsid w:val="008E0748"/>
    <w:rsid w:val="008E0FA6"/>
    <w:rsid w:val="008E259A"/>
    <w:rsid w:val="008E4CBD"/>
    <w:rsid w:val="008E5C95"/>
    <w:rsid w:val="008E7455"/>
    <w:rsid w:val="008E751A"/>
    <w:rsid w:val="008F1201"/>
    <w:rsid w:val="008F1ED8"/>
    <w:rsid w:val="008F2084"/>
    <w:rsid w:val="008F3E0E"/>
    <w:rsid w:val="008F434F"/>
    <w:rsid w:val="008F610D"/>
    <w:rsid w:val="008F69F1"/>
    <w:rsid w:val="00901C7A"/>
    <w:rsid w:val="0090215C"/>
    <w:rsid w:val="009040A6"/>
    <w:rsid w:val="009041DA"/>
    <w:rsid w:val="009056B0"/>
    <w:rsid w:val="00905C7C"/>
    <w:rsid w:val="00906196"/>
    <w:rsid w:val="00907EC3"/>
    <w:rsid w:val="009102BE"/>
    <w:rsid w:val="00911F88"/>
    <w:rsid w:val="00913722"/>
    <w:rsid w:val="00913A6F"/>
    <w:rsid w:val="00913FF8"/>
    <w:rsid w:val="00914E44"/>
    <w:rsid w:val="009165BB"/>
    <w:rsid w:val="00916A6F"/>
    <w:rsid w:val="00917052"/>
    <w:rsid w:val="009174EB"/>
    <w:rsid w:val="009205D8"/>
    <w:rsid w:val="00922E4B"/>
    <w:rsid w:val="00924591"/>
    <w:rsid w:val="00925440"/>
    <w:rsid w:val="009254E2"/>
    <w:rsid w:val="00926530"/>
    <w:rsid w:val="00926BF8"/>
    <w:rsid w:val="009278C3"/>
    <w:rsid w:val="00930D94"/>
    <w:rsid w:val="00931ED6"/>
    <w:rsid w:val="00932D7F"/>
    <w:rsid w:val="00933C09"/>
    <w:rsid w:val="009348F7"/>
    <w:rsid w:val="009359B4"/>
    <w:rsid w:val="0093657D"/>
    <w:rsid w:val="009375B7"/>
    <w:rsid w:val="00937B52"/>
    <w:rsid w:val="0094000F"/>
    <w:rsid w:val="00940709"/>
    <w:rsid w:val="00940942"/>
    <w:rsid w:val="00940DF7"/>
    <w:rsid w:val="00942434"/>
    <w:rsid w:val="009424A9"/>
    <w:rsid w:val="00943D06"/>
    <w:rsid w:val="00946E88"/>
    <w:rsid w:val="00950932"/>
    <w:rsid w:val="00950CAE"/>
    <w:rsid w:val="00950F8D"/>
    <w:rsid w:val="00951839"/>
    <w:rsid w:val="009520EB"/>
    <w:rsid w:val="009522BC"/>
    <w:rsid w:val="009569F7"/>
    <w:rsid w:val="00957ED8"/>
    <w:rsid w:val="00960103"/>
    <w:rsid w:val="009605DB"/>
    <w:rsid w:val="00960C29"/>
    <w:rsid w:val="00963AB3"/>
    <w:rsid w:val="00964C62"/>
    <w:rsid w:val="00967C83"/>
    <w:rsid w:val="009700D4"/>
    <w:rsid w:val="00970815"/>
    <w:rsid w:val="00970F7C"/>
    <w:rsid w:val="009711C4"/>
    <w:rsid w:val="009727FB"/>
    <w:rsid w:val="009736CD"/>
    <w:rsid w:val="009746A1"/>
    <w:rsid w:val="00974FA0"/>
    <w:rsid w:val="0097773E"/>
    <w:rsid w:val="00980338"/>
    <w:rsid w:val="00980AB8"/>
    <w:rsid w:val="00980DA6"/>
    <w:rsid w:val="00984651"/>
    <w:rsid w:val="00986BB9"/>
    <w:rsid w:val="00986DCB"/>
    <w:rsid w:val="00987CDC"/>
    <w:rsid w:val="00993C3D"/>
    <w:rsid w:val="009949A1"/>
    <w:rsid w:val="0099505C"/>
    <w:rsid w:val="009A01CC"/>
    <w:rsid w:val="009A0DC5"/>
    <w:rsid w:val="009A2418"/>
    <w:rsid w:val="009A3803"/>
    <w:rsid w:val="009A568C"/>
    <w:rsid w:val="009A6755"/>
    <w:rsid w:val="009A785E"/>
    <w:rsid w:val="009B0304"/>
    <w:rsid w:val="009B0B82"/>
    <w:rsid w:val="009B1ED1"/>
    <w:rsid w:val="009B3BB1"/>
    <w:rsid w:val="009B4478"/>
    <w:rsid w:val="009B6026"/>
    <w:rsid w:val="009C06EC"/>
    <w:rsid w:val="009C4397"/>
    <w:rsid w:val="009C5E86"/>
    <w:rsid w:val="009C5E92"/>
    <w:rsid w:val="009C7F7D"/>
    <w:rsid w:val="009D16F7"/>
    <w:rsid w:val="009D2261"/>
    <w:rsid w:val="009D2692"/>
    <w:rsid w:val="009D318D"/>
    <w:rsid w:val="009D4F4C"/>
    <w:rsid w:val="009D6377"/>
    <w:rsid w:val="009E0363"/>
    <w:rsid w:val="009E06C8"/>
    <w:rsid w:val="009E118A"/>
    <w:rsid w:val="009E1991"/>
    <w:rsid w:val="009E3F91"/>
    <w:rsid w:val="009E4526"/>
    <w:rsid w:val="009E4D72"/>
    <w:rsid w:val="009E57CE"/>
    <w:rsid w:val="009E79DE"/>
    <w:rsid w:val="009F2AD8"/>
    <w:rsid w:val="009F3CE5"/>
    <w:rsid w:val="009F3ECD"/>
    <w:rsid w:val="009F5CC0"/>
    <w:rsid w:val="00A002B0"/>
    <w:rsid w:val="00A00B26"/>
    <w:rsid w:val="00A00D57"/>
    <w:rsid w:val="00A010FC"/>
    <w:rsid w:val="00A015C5"/>
    <w:rsid w:val="00A042DB"/>
    <w:rsid w:val="00A04D32"/>
    <w:rsid w:val="00A05669"/>
    <w:rsid w:val="00A0610C"/>
    <w:rsid w:val="00A07A30"/>
    <w:rsid w:val="00A123AA"/>
    <w:rsid w:val="00A128F1"/>
    <w:rsid w:val="00A13499"/>
    <w:rsid w:val="00A1548C"/>
    <w:rsid w:val="00A15CEB"/>
    <w:rsid w:val="00A22B6A"/>
    <w:rsid w:val="00A2314A"/>
    <w:rsid w:val="00A23CE2"/>
    <w:rsid w:val="00A2420E"/>
    <w:rsid w:val="00A26016"/>
    <w:rsid w:val="00A26C37"/>
    <w:rsid w:val="00A30229"/>
    <w:rsid w:val="00A30F41"/>
    <w:rsid w:val="00A315D8"/>
    <w:rsid w:val="00A32FB8"/>
    <w:rsid w:val="00A33B1D"/>
    <w:rsid w:val="00A33B26"/>
    <w:rsid w:val="00A353C5"/>
    <w:rsid w:val="00A35C42"/>
    <w:rsid w:val="00A3633E"/>
    <w:rsid w:val="00A36E93"/>
    <w:rsid w:val="00A37742"/>
    <w:rsid w:val="00A377D5"/>
    <w:rsid w:val="00A41BD2"/>
    <w:rsid w:val="00A47346"/>
    <w:rsid w:val="00A47698"/>
    <w:rsid w:val="00A50331"/>
    <w:rsid w:val="00A515B7"/>
    <w:rsid w:val="00A53D39"/>
    <w:rsid w:val="00A54ABF"/>
    <w:rsid w:val="00A55BE1"/>
    <w:rsid w:val="00A55E19"/>
    <w:rsid w:val="00A568B1"/>
    <w:rsid w:val="00A56ED8"/>
    <w:rsid w:val="00A56EF5"/>
    <w:rsid w:val="00A601D0"/>
    <w:rsid w:val="00A60A1B"/>
    <w:rsid w:val="00A66DD8"/>
    <w:rsid w:val="00A7080F"/>
    <w:rsid w:val="00A713A8"/>
    <w:rsid w:val="00A741B0"/>
    <w:rsid w:val="00A74A53"/>
    <w:rsid w:val="00A768CA"/>
    <w:rsid w:val="00A82497"/>
    <w:rsid w:val="00A82E37"/>
    <w:rsid w:val="00A83B91"/>
    <w:rsid w:val="00A84933"/>
    <w:rsid w:val="00A85932"/>
    <w:rsid w:val="00A86DA5"/>
    <w:rsid w:val="00A90091"/>
    <w:rsid w:val="00A90BC4"/>
    <w:rsid w:val="00A90D54"/>
    <w:rsid w:val="00A91A16"/>
    <w:rsid w:val="00A91F29"/>
    <w:rsid w:val="00A95EEC"/>
    <w:rsid w:val="00A97302"/>
    <w:rsid w:val="00AA1078"/>
    <w:rsid w:val="00AA25D1"/>
    <w:rsid w:val="00AA5421"/>
    <w:rsid w:val="00AA5B7C"/>
    <w:rsid w:val="00AA6A4D"/>
    <w:rsid w:val="00AA6E34"/>
    <w:rsid w:val="00AA71DD"/>
    <w:rsid w:val="00AA7761"/>
    <w:rsid w:val="00AB2378"/>
    <w:rsid w:val="00AB2469"/>
    <w:rsid w:val="00AB2A0D"/>
    <w:rsid w:val="00AB39E3"/>
    <w:rsid w:val="00AB46EA"/>
    <w:rsid w:val="00AB6CDA"/>
    <w:rsid w:val="00AB78FA"/>
    <w:rsid w:val="00AC1711"/>
    <w:rsid w:val="00AC4FA0"/>
    <w:rsid w:val="00AC50BC"/>
    <w:rsid w:val="00AC5A4C"/>
    <w:rsid w:val="00AD0818"/>
    <w:rsid w:val="00AD2604"/>
    <w:rsid w:val="00AD422A"/>
    <w:rsid w:val="00AD4D21"/>
    <w:rsid w:val="00AD5006"/>
    <w:rsid w:val="00AD78C7"/>
    <w:rsid w:val="00AE0157"/>
    <w:rsid w:val="00AE0919"/>
    <w:rsid w:val="00AE1FA8"/>
    <w:rsid w:val="00AE3070"/>
    <w:rsid w:val="00AE6133"/>
    <w:rsid w:val="00AE7266"/>
    <w:rsid w:val="00AF0552"/>
    <w:rsid w:val="00AF0C23"/>
    <w:rsid w:val="00AF143B"/>
    <w:rsid w:val="00AF3F55"/>
    <w:rsid w:val="00AF44BB"/>
    <w:rsid w:val="00AF4D61"/>
    <w:rsid w:val="00AF5CED"/>
    <w:rsid w:val="00AF5D0E"/>
    <w:rsid w:val="00AF6E54"/>
    <w:rsid w:val="00B02A2C"/>
    <w:rsid w:val="00B03795"/>
    <w:rsid w:val="00B0614A"/>
    <w:rsid w:val="00B06AE3"/>
    <w:rsid w:val="00B076D2"/>
    <w:rsid w:val="00B07D80"/>
    <w:rsid w:val="00B10F2E"/>
    <w:rsid w:val="00B114DE"/>
    <w:rsid w:val="00B11A39"/>
    <w:rsid w:val="00B11D19"/>
    <w:rsid w:val="00B1277C"/>
    <w:rsid w:val="00B13EFC"/>
    <w:rsid w:val="00B16780"/>
    <w:rsid w:val="00B1709B"/>
    <w:rsid w:val="00B1753C"/>
    <w:rsid w:val="00B17766"/>
    <w:rsid w:val="00B20C6A"/>
    <w:rsid w:val="00B20C78"/>
    <w:rsid w:val="00B21313"/>
    <w:rsid w:val="00B22BB3"/>
    <w:rsid w:val="00B234E9"/>
    <w:rsid w:val="00B24643"/>
    <w:rsid w:val="00B274E0"/>
    <w:rsid w:val="00B27AC1"/>
    <w:rsid w:val="00B306A3"/>
    <w:rsid w:val="00B30B25"/>
    <w:rsid w:val="00B31265"/>
    <w:rsid w:val="00B31639"/>
    <w:rsid w:val="00B31810"/>
    <w:rsid w:val="00B31FFC"/>
    <w:rsid w:val="00B3518C"/>
    <w:rsid w:val="00B35DCD"/>
    <w:rsid w:val="00B36DC1"/>
    <w:rsid w:val="00B4048E"/>
    <w:rsid w:val="00B440B1"/>
    <w:rsid w:val="00B4436E"/>
    <w:rsid w:val="00B451FC"/>
    <w:rsid w:val="00B4538F"/>
    <w:rsid w:val="00B45FE8"/>
    <w:rsid w:val="00B4623E"/>
    <w:rsid w:val="00B4659E"/>
    <w:rsid w:val="00B4663C"/>
    <w:rsid w:val="00B471BB"/>
    <w:rsid w:val="00B47E05"/>
    <w:rsid w:val="00B517AE"/>
    <w:rsid w:val="00B52947"/>
    <w:rsid w:val="00B53117"/>
    <w:rsid w:val="00B53514"/>
    <w:rsid w:val="00B5628C"/>
    <w:rsid w:val="00B565C4"/>
    <w:rsid w:val="00B57262"/>
    <w:rsid w:val="00B60009"/>
    <w:rsid w:val="00B60239"/>
    <w:rsid w:val="00B61DCD"/>
    <w:rsid w:val="00B62488"/>
    <w:rsid w:val="00B62B9C"/>
    <w:rsid w:val="00B62F3C"/>
    <w:rsid w:val="00B6335C"/>
    <w:rsid w:val="00B64426"/>
    <w:rsid w:val="00B648D1"/>
    <w:rsid w:val="00B64CA3"/>
    <w:rsid w:val="00B64D88"/>
    <w:rsid w:val="00B6550F"/>
    <w:rsid w:val="00B66A36"/>
    <w:rsid w:val="00B66E58"/>
    <w:rsid w:val="00B66EA8"/>
    <w:rsid w:val="00B713DA"/>
    <w:rsid w:val="00B81191"/>
    <w:rsid w:val="00B81727"/>
    <w:rsid w:val="00B8371E"/>
    <w:rsid w:val="00B83F1E"/>
    <w:rsid w:val="00B84A72"/>
    <w:rsid w:val="00B84E2B"/>
    <w:rsid w:val="00B85311"/>
    <w:rsid w:val="00B85630"/>
    <w:rsid w:val="00B857CB"/>
    <w:rsid w:val="00B86DEA"/>
    <w:rsid w:val="00B90FA8"/>
    <w:rsid w:val="00B94267"/>
    <w:rsid w:val="00B94385"/>
    <w:rsid w:val="00B94C9B"/>
    <w:rsid w:val="00B953D6"/>
    <w:rsid w:val="00B96C1E"/>
    <w:rsid w:val="00BA24EF"/>
    <w:rsid w:val="00BA5834"/>
    <w:rsid w:val="00BA6691"/>
    <w:rsid w:val="00BA6807"/>
    <w:rsid w:val="00BB0487"/>
    <w:rsid w:val="00BB0668"/>
    <w:rsid w:val="00BB0D04"/>
    <w:rsid w:val="00BB371B"/>
    <w:rsid w:val="00BB4DFE"/>
    <w:rsid w:val="00BB6E1E"/>
    <w:rsid w:val="00BB7A4C"/>
    <w:rsid w:val="00BB7AE9"/>
    <w:rsid w:val="00BB7C50"/>
    <w:rsid w:val="00BB7EEA"/>
    <w:rsid w:val="00BC170A"/>
    <w:rsid w:val="00BC177A"/>
    <w:rsid w:val="00BC2AF2"/>
    <w:rsid w:val="00BC2E89"/>
    <w:rsid w:val="00BC4FCB"/>
    <w:rsid w:val="00BC581E"/>
    <w:rsid w:val="00BC5BB1"/>
    <w:rsid w:val="00BC70D3"/>
    <w:rsid w:val="00BC7120"/>
    <w:rsid w:val="00BC757D"/>
    <w:rsid w:val="00BC792E"/>
    <w:rsid w:val="00BD2843"/>
    <w:rsid w:val="00BD334E"/>
    <w:rsid w:val="00BD4ABA"/>
    <w:rsid w:val="00BD4DAC"/>
    <w:rsid w:val="00BD50A7"/>
    <w:rsid w:val="00BD5476"/>
    <w:rsid w:val="00BD5D02"/>
    <w:rsid w:val="00BD607F"/>
    <w:rsid w:val="00BE0B0D"/>
    <w:rsid w:val="00BE16C9"/>
    <w:rsid w:val="00BE1A9D"/>
    <w:rsid w:val="00BE2FF9"/>
    <w:rsid w:val="00BE38A5"/>
    <w:rsid w:val="00BE4BDC"/>
    <w:rsid w:val="00BE637E"/>
    <w:rsid w:val="00BE6911"/>
    <w:rsid w:val="00BE7232"/>
    <w:rsid w:val="00BE7BED"/>
    <w:rsid w:val="00BF188E"/>
    <w:rsid w:val="00BF2C75"/>
    <w:rsid w:val="00BF37EA"/>
    <w:rsid w:val="00BF419A"/>
    <w:rsid w:val="00BF4839"/>
    <w:rsid w:val="00BF4B88"/>
    <w:rsid w:val="00BF4BE2"/>
    <w:rsid w:val="00C01052"/>
    <w:rsid w:val="00C019C0"/>
    <w:rsid w:val="00C03B35"/>
    <w:rsid w:val="00C04B09"/>
    <w:rsid w:val="00C057ED"/>
    <w:rsid w:val="00C06B40"/>
    <w:rsid w:val="00C07F10"/>
    <w:rsid w:val="00C120D6"/>
    <w:rsid w:val="00C1258E"/>
    <w:rsid w:val="00C14AC2"/>
    <w:rsid w:val="00C17185"/>
    <w:rsid w:val="00C20248"/>
    <w:rsid w:val="00C20BDE"/>
    <w:rsid w:val="00C2106A"/>
    <w:rsid w:val="00C22669"/>
    <w:rsid w:val="00C232FF"/>
    <w:rsid w:val="00C23403"/>
    <w:rsid w:val="00C23507"/>
    <w:rsid w:val="00C235F5"/>
    <w:rsid w:val="00C247A8"/>
    <w:rsid w:val="00C248AF"/>
    <w:rsid w:val="00C26878"/>
    <w:rsid w:val="00C276F9"/>
    <w:rsid w:val="00C30617"/>
    <w:rsid w:val="00C3115F"/>
    <w:rsid w:val="00C32622"/>
    <w:rsid w:val="00C3339F"/>
    <w:rsid w:val="00C33E72"/>
    <w:rsid w:val="00C378D7"/>
    <w:rsid w:val="00C43945"/>
    <w:rsid w:val="00C44C68"/>
    <w:rsid w:val="00C466A3"/>
    <w:rsid w:val="00C46F28"/>
    <w:rsid w:val="00C47E3C"/>
    <w:rsid w:val="00C50EA9"/>
    <w:rsid w:val="00C51C0B"/>
    <w:rsid w:val="00C53DC3"/>
    <w:rsid w:val="00C54B10"/>
    <w:rsid w:val="00C54EF0"/>
    <w:rsid w:val="00C56733"/>
    <w:rsid w:val="00C56C43"/>
    <w:rsid w:val="00C6103A"/>
    <w:rsid w:val="00C61807"/>
    <w:rsid w:val="00C620C8"/>
    <w:rsid w:val="00C622F6"/>
    <w:rsid w:val="00C63261"/>
    <w:rsid w:val="00C6407E"/>
    <w:rsid w:val="00C64858"/>
    <w:rsid w:val="00C67E74"/>
    <w:rsid w:val="00C70582"/>
    <w:rsid w:val="00C714F5"/>
    <w:rsid w:val="00C73A16"/>
    <w:rsid w:val="00C748CF"/>
    <w:rsid w:val="00C75EAD"/>
    <w:rsid w:val="00C77040"/>
    <w:rsid w:val="00C8061E"/>
    <w:rsid w:val="00C8486B"/>
    <w:rsid w:val="00C8647E"/>
    <w:rsid w:val="00C91BE7"/>
    <w:rsid w:val="00C92B9B"/>
    <w:rsid w:val="00C932C0"/>
    <w:rsid w:val="00C94FBF"/>
    <w:rsid w:val="00C975A9"/>
    <w:rsid w:val="00C97618"/>
    <w:rsid w:val="00CA2329"/>
    <w:rsid w:val="00CA30B0"/>
    <w:rsid w:val="00CA3214"/>
    <w:rsid w:val="00CA4D07"/>
    <w:rsid w:val="00CA51BB"/>
    <w:rsid w:val="00CA600D"/>
    <w:rsid w:val="00CA70E6"/>
    <w:rsid w:val="00CB0664"/>
    <w:rsid w:val="00CB0CBC"/>
    <w:rsid w:val="00CB2179"/>
    <w:rsid w:val="00CB3422"/>
    <w:rsid w:val="00CB41EA"/>
    <w:rsid w:val="00CB5C4A"/>
    <w:rsid w:val="00CB6D49"/>
    <w:rsid w:val="00CB7D3B"/>
    <w:rsid w:val="00CC0BE8"/>
    <w:rsid w:val="00CC2DB9"/>
    <w:rsid w:val="00CC2F29"/>
    <w:rsid w:val="00CC3DF6"/>
    <w:rsid w:val="00CC44B1"/>
    <w:rsid w:val="00CC506F"/>
    <w:rsid w:val="00CC6C0C"/>
    <w:rsid w:val="00CC7556"/>
    <w:rsid w:val="00CD012F"/>
    <w:rsid w:val="00CD052C"/>
    <w:rsid w:val="00CD1D20"/>
    <w:rsid w:val="00CD2458"/>
    <w:rsid w:val="00CD342C"/>
    <w:rsid w:val="00CD3561"/>
    <w:rsid w:val="00CD42ED"/>
    <w:rsid w:val="00CD4DDA"/>
    <w:rsid w:val="00CD5963"/>
    <w:rsid w:val="00CD62BD"/>
    <w:rsid w:val="00CD6E2C"/>
    <w:rsid w:val="00CE1597"/>
    <w:rsid w:val="00CE19E6"/>
    <w:rsid w:val="00CE1EE5"/>
    <w:rsid w:val="00CE76B4"/>
    <w:rsid w:val="00CF0006"/>
    <w:rsid w:val="00CF00F1"/>
    <w:rsid w:val="00CF0888"/>
    <w:rsid w:val="00CF08C1"/>
    <w:rsid w:val="00CF159C"/>
    <w:rsid w:val="00CF3A68"/>
    <w:rsid w:val="00CF4C42"/>
    <w:rsid w:val="00CF720A"/>
    <w:rsid w:val="00CF7B15"/>
    <w:rsid w:val="00CF7C80"/>
    <w:rsid w:val="00D049EC"/>
    <w:rsid w:val="00D04AA0"/>
    <w:rsid w:val="00D04D34"/>
    <w:rsid w:val="00D05675"/>
    <w:rsid w:val="00D0741B"/>
    <w:rsid w:val="00D07B30"/>
    <w:rsid w:val="00D103FF"/>
    <w:rsid w:val="00D11825"/>
    <w:rsid w:val="00D11B56"/>
    <w:rsid w:val="00D122F7"/>
    <w:rsid w:val="00D128D0"/>
    <w:rsid w:val="00D1447D"/>
    <w:rsid w:val="00D16F05"/>
    <w:rsid w:val="00D20965"/>
    <w:rsid w:val="00D22D09"/>
    <w:rsid w:val="00D22D5D"/>
    <w:rsid w:val="00D246DF"/>
    <w:rsid w:val="00D248ED"/>
    <w:rsid w:val="00D24945"/>
    <w:rsid w:val="00D24EBC"/>
    <w:rsid w:val="00D27A96"/>
    <w:rsid w:val="00D33C05"/>
    <w:rsid w:val="00D343AB"/>
    <w:rsid w:val="00D347D5"/>
    <w:rsid w:val="00D34B12"/>
    <w:rsid w:val="00D356AB"/>
    <w:rsid w:val="00D35B54"/>
    <w:rsid w:val="00D43B50"/>
    <w:rsid w:val="00D44D02"/>
    <w:rsid w:val="00D45066"/>
    <w:rsid w:val="00D47CC2"/>
    <w:rsid w:val="00D5080C"/>
    <w:rsid w:val="00D539C3"/>
    <w:rsid w:val="00D53AD5"/>
    <w:rsid w:val="00D544FF"/>
    <w:rsid w:val="00D55C6C"/>
    <w:rsid w:val="00D55D52"/>
    <w:rsid w:val="00D564E4"/>
    <w:rsid w:val="00D56D9B"/>
    <w:rsid w:val="00D573D0"/>
    <w:rsid w:val="00D57A3C"/>
    <w:rsid w:val="00D57C79"/>
    <w:rsid w:val="00D6103F"/>
    <w:rsid w:val="00D6104A"/>
    <w:rsid w:val="00D614B1"/>
    <w:rsid w:val="00D6260D"/>
    <w:rsid w:val="00D627ED"/>
    <w:rsid w:val="00D6381E"/>
    <w:rsid w:val="00D6395B"/>
    <w:rsid w:val="00D6443E"/>
    <w:rsid w:val="00D6453C"/>
    <w:rsid w:val="00D7122C"/>
    <w:rsid w:val="00D71AA5"/>
    <w:rsid w:val="00D72668"/>
    <w:rsid w:val="00D74829"/>
    <w:rsid w:val="00D750EF"/>
    <w:rsid w:val="00D751AF"/>
    <w:rsid w:val="00D75440"/>
    <w:rsid w:val="00D755DA"/>
    <w:rsid w:val="00D75B41"/>
    <w:rsid w:val="00D7636D"/>
    <w:rsid w:val="00D774B2"/>
    <w:rsid w:val="00D778FE"/>
    <w:rsid w:val="00D77E86"/>
    <w:rsid w:val="00D77EBC"/>
    <w:rsid w:val="00D816A0"/>
    <w:rsid w:val="00D82F21"/>
    <w:rsid w:val="00D8438A"/>
    <w:rsid w:val="00D85AC0"/>
    <w:rsid w:val="00D875B8"/>
    <w:rsid w:val="00D87D77"/>
    <w:rsid w:val="00D90196"/>
    <w:rsid w:val="00D902A9"/>
    <w:rsid w:val="00D90893"/>
    <w:rsid w:val="00D90E81"/>
    <w:rsid w:val="00D90E89"/>
    <w:rsid w:val="00D93039"/>
    <w:rsid w:val="00D939AE"/>
    <w:rsid w:val="00D95EE3"/>
    <w:rsid w:val="00D97568"/>
    <w:rsid w:val="00DA0D00"/>
    <w:rsid w:val="00DA1017"/>
    <w:rsid w:val="00DA1B03"/>
    <w:rsid w:val="00DA26D3"/>
    <w:rsid w:val="00DA4251"/>
    <w:rsid w:val="00DA442C"/>
    <w:rsid w:val="00DA6125"/>
    <w:rsid w:val="00DB06F8"/>
    <w:rsid w:val="00DB2B77"/>
    <w:rsid w:val="00DB3E00"/>
    <w:rsid w:val="00DB47EB"/>
    <w:rsid w:val="00DB4BD8"/>
    <w:rsid w:val="00DB6873"/>
    <w:rsid w:val="00DC01CB"/>
    <w:rsid w:val="00DC12F3"/>
    <w:rsid w:val="00DC1E99"/>
    <w:rsid w:val="00DC5EFC"/>
    <w:rsid w:val="00DC6FFD"/>
    <w:rsid w:val="00DC744F"/>
    <w:rsid w:val="00DD0845"/>
    <w:rsid w:val="00DD21C8"/>
    <w:rsid w:val="00DD22B7"/>
    <w:rsid w:val="00DD2E98"/>
    <w:rsid w:val="00DD36AD"/>
    <w:rsid w:val="00DD38E5"/>
    <w:rsid w:val="00DD40CF"/>
    <w:rsid w:val="00DD477D"/>
    <w:rsid w:val="00DD5170"/>
    <w:rsid w:val="00DD593E"/>
    <w:rsid w:val="00DE15EE"/>
    <w:rsid w:val="00DE244A"/>
    <w:rsid w:val="00DE25F5"/>
    <w:rsid w:val="00DE37F5"/>
    <w:rsid w:val="00DE38D6"/>
    <w:rsid w:val="00DE46F3"/>
    <w:rsid w:val="00DE7379"/>
    <w:rsid w:val="00DE7A82"/>
    <w:rsid w:val="00DE7BFC"/>
    <w:rsid w:val="00DE7FC2"/>
    <w:rsid w:val="00DF1417"/>
    <w:rsid w:val="00DF1478"/>
    <w:rsid w:val="00DF1C49"/>
    <w:rsid w:val="00DF1F58"/>
    <w:rsid w:val="00DF219F"/>
    <w:rsid w:val="00DF2772"/>
    <w:rsid w:val="00DF2A8A"/>
    <w:rsid w:val="00DF661F"/>
    <w:rsid w:val="00DF6C0C"/>
    <w:rsid w:val="00DF7084"/>
    <w:rsid w:val="00DF7685"/>
    <w:rsid w:val="00DF7D5D"/>
    <w:rsid w:val="00E00138"/>
    <w:rsid w:val="00E0016D"/>
    <w:rsid w:val="00E00DA1"/>
    <w:rsid w:val="00E00FBC"/>
    <w:rsid w:val="00E03590"/>
    <w:rsid w:val="00E056DF"/>
    <w:rsid w:val="00E059FE"/>
    <w:rsid w:val="00E07172"/>
    <w:rsid w:val="00E07204"/>
    <w:rsid w:val="00E0793E"/>
    <w:rsid w:val="00E112D4"/>
    <w:rsid w:val="00E13726"/>
    <w:rsid w:val="00E14193"/>
    <w:rsid w:val="00E1767B"/>
    <w:rsid w:val="00E177CE"/>
    <w:rsid w:val="00E2048F"/>
    <w:rsid w:val="00E20524"/>
    <w:rsid w:val="00E209CF"/>
    <w:rsid w:val="00E20AEC"/>
    <w:rsid w:val="00E21536"/>
    <w:rsid w:val="00E21733"/>
    <w:rsid w:val="00E21D78"/>
    <w:rsid w:val="00E23D87"/>
    <w:rsid w:val="00E23F43"/>
    <w:rsid w:val="00E250E5"/>
    <w:rsid w:val="00E262C2"/>
    <w:rsid w:val="00E3018E"/>
    <w:rsid w:val="00E301AC"/>
    <w:rsid w:val="00E31B3D"/>
    <w:rsid w:val="00E321B3"/>
    <w:rsid w:val="00E3365E"/>
    <w:rsid w:val="00E33BA2"/>
    <w:rsid w:val="00E341FB"/>
    <w:rsid w:val="00E34289"/>
    <w:rsid w:val="00E34AD0"/>
    <w:rsid w:val="00E36F1C"/>
    <w:rsid w:val="00E37580"/>
    <w:rsid w:val="00E420FA"/>
    <w:rsid w:val="00E42805"/>
    <w:rsid w:val="00E42AA6"/>
    <w:rsid w:val="00E42D48"/>
    <w:rsid w:val="00E4308E"/>
    <w:rsid w:val="00E43244"/>
    <w:rsid w:val="00E44D91"/>
    <w:rsid w:val="00E451FF"/>
    <w:rsid w:val="00E45DAD"/>
    <w:rsid w:val="00E5022E"/>
    <w:rsid w:val="00E516AD"/>
    <w:rsid w:val="00E527D1"/>
    <w:rsid w:val="00E52F3C"/>
    <w:rsid w:val="00E53DCB"/>
    <w:rsid w:val="00E55026"/>
    <w:rsid w:val="00E57787"/>
    <w:rsid w:val="00E57C0E"/>
    <w:rsid w:val="00E57DE6"/>
    <w:rsid w:val="00E6163E"/>
    <w:rsid w:val="00E6195A"/>
    <w:rsid w:val="00E702A7"/>
    <w:rsid w:val="00E7159D"/>
    <w:rsid w:val="00E7161D"/>
    <w:rsid w:val="00E73F53"/>
    <w:rsid w:val="00E74888"/>
    <w:rsid w:val="00E75330"/>
    <w:rsid w:val="00E7568B"/>
    <w:rsid w:val="00E75E66"/>
    <w:rsid w:val="00E75F81"/>
    <w:rsid w:val="00E76420"/>
    <w:rsid w:val="00E76588"/>
    <w:rsid w:val="00E77E05"/>
    <w:rsid w:val="00E80555"/>
    <w:rsid w:val="00E843E1"/>
    <w:rsid w:val="00E876BE"/>
    <w:rsid w:val="00E8770C"/>
    <w:rsid w:val="00E87D24"/>
    <w:rsid w:val="00E91D56"/>
    <w:rsid w:val="00E922FC"/>
    <w:rsid w:val="00E93886"/>
    <w:rsid w:val="00E939E5"/>
    <w:rsid w:val="00E975C1"/>
    <w:rsid w:val="00EA160B"/>
    <w:rsid w:val="00EA1B90"/>
    <w:rsid w:val="00EA2264"/>
    <w:rsid w:val="00EA3BB2"/>
    <w:rsid w:val="00EA3EE3"/>
    <w:rsid w:val="00EA5524"/>
    <w:rsid w:val="00EB2355"/>
    <w:rsid w:val="00EB23F5"/>
    <w:rsid w:val="00EB2FCA"/>
    <w:rsid w:val="00EB525D"/>
    <w:rsid w:val="00EB65B5"/>
    <w:rsid w:val="00EB6876"/>
    <w:rsid w:val="00EB6AF6"/>
    <w:rsid w:val="00EB7C8F"/>
    <w:rsid w:val="00EC0819"/>
    <w:rsid w:val="00EC1D72"/>
    <w:rsid w:val="00EC23AF"/>
    <w:rsid w:val="00EC24D0"/>
    <w:rsid w:val="00EC27DA"/>
    <w:rsid w:val="00EC2C35"/>
    <w:rsid w:val="00EC30E2"/>
    <w:rsid w:val="00EC330C"/>
    <w:rsid w:val="00EC3865"/>
    <w:rsid w:val="00EC5107"/>
    <w:rsid w:val="00EC5CF9"/>
    <w:rsid w:val="00EC5EBF"/>
    <w:rsid w:val="00EC6BD7"/>
    <w:rsid w:val="00EC7E0B"/>
    <w:rsid w:val="00ED0024"/>
    <w:rsid w:val="00ED01F9"/>
    <w:rsid w:val="00ED0F62"/>
    <w:rsid w:val="00ED424F"/>
    <w:rsid w:val="00ED4AAE"/>
    <w:rsid w:val="00ED6C01"/>
    <w:rsid w:val="00EE21BB"/>
    <w:rsid w:val="00EE31FA"/>
    <w:rsid w:val="00EE4040"/>
    <w:rsid w:val="00EE4EDF"/>
    <w:rsid w:val="00EE67CE"/>
    <w:rsid w:val="00EE6807"/>
    <w:rsid w:val="00EE78D2"/>
    <w:rsid w:val="00EF15FA"/>
    <w:rsid w:val="00EF19DA"/>
    <w:rsid w:val="00EF3D38"/>
    <w:rsid w:val="00EF4ADF"/>
    <w:rsid w:val="00EF4FB4"/>
    <w:rsid w:val="00EF6160"/>
    <w:rsid w:val="00EF62B9"/>
    <w:rsid w:val="00EF6DEE"/>
    <w:rsid w:val="00F00FE4"/>
    <w:rsid w:val="00F026D3"/>
    <w:rsid w:val="00F07DFA"/>
    <w:rsid w:val="00F1238F"/>
    <w:rsid w:val="00F1254F"/>
    <w:rsid w:val="00F127D5"/>
    <w:rsid w:val="00F13463"/>
    <w:rsid w:val="00F137AC"/>
    <w:rsid w:val="00F15FA4"/>
    <w:rsid w:val="00F1674E"/>
    <w:rsid w:val="00F16C22"/>
    <w:rsid w:val="00F17185"/>
    <w:rsid w:val="00F201A3"/>
    <w:rsid w:val="00F20315"/>
    <w:rsid w:val="00F2150C"/>
    <w:rsid w:val="00F22732"/>
    <w:rsid w:val="00F2297D"/>
    <w:rsid w:val="00F236DE"/>
    <w:rsid w:val="00F25457"/>
    <w:rsid w:val="00F25C07"/>
    <w:rsid w:val="00F25DA5"/>
    <w:rsid w:val="00F26379"/>
    <w:rsid w:val="00F27C84"/>
    <w:rsid w:val="00F27EDA"/>
    <w:rsid w:val="00F305F0"/>
    <w:rsid w:val="00F30A0A"/>
    <w:rsid w:val="00F363E4"/>
    <w:rsid w:val="00F37908"/>
    <w:rsid w:val="00F37D6F"/>
    <w:rsid w:val="00F40B8A"/>
    <w:rsid w:val="00F40C9E"/>
    <w:rsid w:val="00F41462"/>
    <w:rsid w:val="00F417D1"/>
    <w:rsid w:val="00F41EC6"/>
    <w:rsid w:val="00F43FC9"/>
    <w:rsid w:val="00F46479"/>
    <w:rsid w:val="00F5054F"/>
    <w:rsid w:val="00F5172C"/>
    <w:rsid w:val="00F51C02"/>
    <w:rsid w:val="00F5374C"/>
    <w:rsid w:val="00F539CB"/>
    <w:rsid w:val="00F542C1"/>
    <w:rsid w:val="00F56EAF"/>
    <w:rsid w:val="00F57098"/>
    <w:rsid w:val="00F570D7"/>
    <w:rsid w:val="00F5742D"/>
    <w:rsid w:val="00F5770B"/>
    <w:rsid w:val="00F6015B"/>
    <w:rsid w:val="00F61D71"/>
    <w:rsid w:val="00F62FCE"/>
    <w:rsid w:val="00F63402"/>
    <w:rsid w:val="00F64AFC"/>
    <w:rsid w:val="00F674DD"/>
    <w:rsid w:val="00F70BC4"/>
    <w:rsid w:val="00F70CFC"/>
    <w:rsid w:val="00F70D55"/>
    <w:rsid w:val="00F710D0"/>
    <w:rsid w:val="00F711B5"/>
    <w:rsid w:val="00F71C0E"/>
    <w:rsid w:val="00F71D45"/>
    <w:rsid w:val="00F72327"/>
    <w:rsid w:val="00F74ECE"/>
    <w:rsid w:val="00F752C3"/>
    <w:rsid w:val="00F76B54"/>
    <w:rsid w:val="00F77941"/>
    <w:rsid w:val="00F83374"/>
    <w:rsid w:val="00F83918"/>
    <w:rsid w:val="00F84265"/>
    <w:rsid w:val="00F8495A"/>
    <w:rsid w:val="00F853A8"/>
    <w:rsid w:val="00F85CD0"/>
    <w:rsid w:val="00F86C5B"/>
    <w:rsid w:val="00F871B1"/>
    <w:rsid w:val="00F87B0E"/>
    <w:rsid w:val="00F90410"/>
    <w:rsid w:val="00F907B6"/>
    <w:rsid w:val="00F92659"/>
    <w:rsid w:val="00F92B35"/>
    <w:rsid w:val="00F9323A"/>
    <w:rsid w:val="00F941BD"/>
    <w:rsid w:val="00F954C6"/>
    <w:rsid w:val="00F96377"/>
    <w:rsid w:val="00F9788F"/>
    <w:rsid w:val="00F979FE"/>
    <w:rsid w:val="00FA0241"/>
    <w:rsid w:val="00FA30A2"/>
    <w:rsid w:val="00FA4DCC"/>
    <w:rsid w:val="00FA790F"/>
    <w:rsid w:val="00FB0266"/>
    <w:rsid w:val="00FB1673"/>
    <w:rsid w:val="00FB311C"/>
    <w:rsid w:val="00FB377C"/>
    <w:rsid w:val="00FB3FD4"/>
    <w:rsid w:val="00FB46B6"/>
    <w:rsid w:val="00FB49BB"/>
    <w:rsid w:val="00FB54C0"/>
    <w:rsid w:val="00FB55D1"/>
    <w:rsid w:val="00FB5A1D"/>
    <w:rsid w:val="00FB6B05"/>
    <w:rsid w:val="00FB777C"/>
    <w:rsid w:val="00FB7AD9"/>
    <w:rsid w:val="00FB7FFD"/>
    <w:rsid w:val="00FC1DE7"/>
    <w:rsid w:val="00FC200D"/>
    <w:rsid w:val="00FC3625"/>
    <w:rsid w:val="00FC41BD"/>
    <w:rsid w:val="00FC58C0"/>
    <w:rsid w:val="00FC6A06"/>
    <w:rsid w:val="00FD0D81"/>
    <w:rsid w:val="00FD11E5"/>
    <w:rsid w:val="00FD12D0"/>
    <w:rsid w:val="00FD276D"/>
    <w:rsid w:val="00FD2B40"/>
    <w:rsid w:val="00FD4501"/>
    <w:rsid w:val="00FD6CD7"/>
    <w:rsid w:val="00FD6D0B"/>
    <w:rsid w:val="00FE1A32"/>
    <w:rsid w:val="00FE2D2B"/>
    <w:rsid w:val="00FE3A91"/>
    <w:rsid w:val="00FE5150"/>
    <w:rsid w:val="00FE650C"/>
    <w:rsid w:val="00FE7FFC"/>
    <w:rsid w:val="00FF0CB0"/>
    <w:rsid w:val="00FF0D40"/>
    <w:rsid w:val="00FF1950"/>
    <w:rsid w:val="00FF499C"/>
    <w:rsid w:val="00FF51EB"/>
    <w:rsid w:val="00FF61E0"/>
    <w:rsid w:val="55762D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ED72B2F"/>
  <w15:docId w15:val="{7D20409D-F20F-4436-98CB-54603C29F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uiPriority="9" w:qFormat="1"/>
    <w:lsdException w:name="heading 7" w:semiHidden="1" w:unhideWhenUsed="1"/>
    <w:lsdException w:name="index 1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F363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8D4F5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9F6169"/>
    <w:rPr>
      <w:rFonts w:ascii="ヒラギノ角ゴ Pro W3" w:eastAsia="ヒラギノ角ゴ Pro W3"/>
      <w:sz w:val="18"/>
      <w:szCs w:val="18"/>
    </w:rPr>
  </w:style>
  <w:style w:type="paragraph" w:customStyle="1" w:styleId="1">
    <w:name w:val="スタイル1"/>
    <w:basedOn w:val="a"/>
    <w:qFormat/>
    <w:rsid w:val="00EB10A7"/>
    <w:pPr>
      <w:widowControl/>
    </w:pPr>
    <w:rPr>
      <w:rFonts w:ascii="Times New Roman" w:eastAsia="平成明朝" w:hAnsi="Times New Roman" w:cs="Times New Roman"/>
      <w:i/>
      <w:color w:val="000000"/>
      <w:szCs w:val="20"/>
      <w:vertAlign w:val="superscript"/>
    </w:rPr>
  </w:style>
  <w:style w:type="character" w:customStyle="1" w:styleId="4">
    <w:name w:val="スタイル4"/>
    <w:basedOn w:val="a0"/>
    <w:rsid w:val="00EB10A7"/>
    <w:rPr>
      <w:rFonts w:ascii="Helvetica" w:hAnsi="Helvetica" w:cs="Helvetica"/>
      <w:dstrike w:val="0"/>
      <w:kern w:val="0"/>
      <w:szCs w:val="24"/>
      <w:vertAlign w:val="superscript"/>
    </w:rPr>
  </w:style>
  <w:style w:type="character" w:styleId="a4">
    <w:name w:val="line number"/>
    <w:basedOn w:val="a0"/>
    <w:rsid w:val="00EB65B5"/>
  </w:style>
  <w:style w:type="paragraph" w:styleId="a5">
    <w:name w:val="header"/>
    <w:basedOn w:val="a"/>
    <w:link w:val="a6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A4251"/>
    <w:rPr>
      <w:rFonts w:eastAsiaTheme="minorEastAsia"/>
    </w:rPr>
  </w:style>
  <w:style w:type="paragraph" w:styleId="a7">
    <w:name w:val="footer"/>
    <w:basedOn w:val="a"/>
    <w:link w:val="a8"/>
    <w:uiPriority w:val="99"/>
    <w:rsid w:val="00DA425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A4251"/>
    <w:rPr>
      <w:rFonts w:eastAsiaTheme="minorEastAsia"/>
    </w:rPr>
  </w:style>
  <w:style w:type="character" w:styleId="a9">
    <w:name w:val="page number"/>
    <w:basedOn w:val="a0"/>
    <w:uiPriority w:val="99"/>
    <w:rsid w:val="00DA4251"/>
  </w:style>
  <w:style w:type="character" w:styleId="aa">
    <w:name w:val="annotation reference"/>
    <w:basedOn w:val="a0"/>
    <w:rsid w:val="00C30617"/>
    <w:rPr>
      <w:sz w:val="18"/>
      <w:szCs w:val="18"/>
    </w:rPr>
  </w:style>
  <w:style w:type="paragraph" w:styleId="ab">
    <w:name w:val="annotation text"/>
    <w:basedOn w:val="a"/>
    <w:link w:val="ac"/>
    <w:rsid w:val="00C30617"/>
    <w:pPr>
      <w:jc w:val="left"/>
    </w:pPr>
  </w:style>
  <w:style w:type="character" w:customStyle="1" w:styleId="ac">
    <w:name w:val="コメント文字列 (文字)"/>
    <w:basedOn w:val="a0"/>
    <w:link w:val="ab"/>
    <w:rsid w:val="00C30617"/>
    <w:rPr>
      <w:rFonts w:eastAsiaTheme="minorEastAsia"/>
    </w:rPr>
  </w:style>
  <w:style w:type="paragraph" w:styleId="ad">
    <w:name w:val="annotation subject"/>
    <w:basedOn w:val="ab"/>
    <w:next w:val="ab"/>
    <w:link w:val="ae"/>
    <w:rsid w:val="00C30617"/>
    <w:rPr>
      <w:b/>
      <w:bCs/>
    </w:rPr>
  </w:style>
  <w:style w:type="character" w:customStyle="1" w:styleId="ae">
    <w:name w:val="コメント内容 (文字)"/>
    <w:basedOn w:val="ac"/>
    <w:link w:val="ad"/>
    <w:rsid w:val="00C30617"/>
    <w:rPr>
      <w:rFonts w:eastAsiaTheme="minorEastAsia"/>
      <w:b/>
      <w:bCs/>
    </w:rPr>
  </w:style>
  <w:style w:type="character" w:styleId="af">
    <w:name w:val="Hyperlink"/>
    <w:basedOn w:val="a0"/>
    <w:rsid w:val="008E0FA6"/>
    <w:rPr>
      <w:color w:val="0000FF" w:themeColor="hyperlink"/>
      <w:u w:val="single"/>
    </w:rPr>
  </w:style>
  <w:style w:type="character" w:styleId="af0">
    <w:name w:val="FollowedHyperlink"/>
    <w:basedOn w:val="a0"/>
    <w:rsid w:val="00B1776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257972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257972"/>
    <w:rPr>
      <w:rFonts w:ascii="Century" w:hAnsi="Century"/>
    </w:rPr>
  </w:style>
  <w:style w:type="paragraph" w:styleId="Web">
    <w:name w:val="Normal (Web)"/>
    <w:basedOn w:val="a"/>
    <w:uiPriority w:val="99"/>
    <w:unhideWhenUsed/>
    <w:rsid w:val="009D16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semiHidden/>
    <w:rsid w:val="0041513B"/>
  </w:style>
  <w:style w:type="table" w:styleId="af2">
    <w:name w:val="Table Grid"/>
    <w:basedOn w:val="a1"/>
    <w:uiPriority w:val="59"/>
    <w:rsid w:val="00D87D7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D4F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47EFA"/>
    <w:rPr>
      <w:rFonts w:ascii="ＭＳ ゴシック" w:eastAsia="ＭＳ ゴシック" w:hAnsi="ＭＳ ゴシック" w:cs="ＭＳ ゴシック"/>
      <w:kern w:val="0"/>
    </w:rPr>
  </w:style>
  <w:style w:type="character" w:customStyle="1" w:styleId="30">
    <w:name w:val="見出し 3 (文字)"/>
    <w:basedOn w:val="a0"/>
    <w:link w:val="3"/>
    <w:uiPriority w:val="9"/>
    <w:rsid w:val="0016394D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customStyle="1" w:styleId="p">
    <w:name w:val="p"/>
    <w:basedOn w:val="a"/>
    <w:rsid w:val="008D4F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3">
    <w:name w:val="List Paragraph"/>
    <w:basedOn w:val="a"/>
    <w:uiPriority w:val="34"/>
    <w:qFormat/>
    <w:rsid w:val="006D4D23"/>
    <w:pPr>
      <w:ind w:leftChars="400" w:left="840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9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70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42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706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231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533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839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029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99779-86A4-2E4B-AD99-1E1CC786DF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EE12F8-2134-0040-93E9-9C70BEDE83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9FB5CC-DBB2-6F4C-9354-24126B871A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A5C67D-8089-4CB5-A9A0-4C37138CB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京大産婦人科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h Hiroaki</dc:creator>
  <cp:lastModifiedBy>Horikoshi Y.</cp:lastModifiedBy>
  <cp:revision>4</cp:revision>
  <cp:lastPrinted>2020-03-04T06:04:00Z</cp:lastPrinted>
  <dcterms:created xsi:type="dcterms:W3CDTF">2020-09-27T02:37:00Z</dcterms:created>
  <dcterms:modified xsi:type="dcterms:W3CDTF">2020-09-27T04:14:00Z</dcterms:modified>
</cp:coreProperties>
</file>